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439" w:type="dxa"/>
        <w:tblInd w:w="-450" w:type="dxa"/>
        <w:tblLook w:val="04A0" w:firstRow="1" w:lastRow="0" w:firstColumn="1" w:lastColumn="0" w:noHBand="0" w:noVBand="1"/>
      </w:tblPr>
      <w:tblGrid>
        <w:gridCol w:w="9180"/>
        <w:gridCol w:w="1253"/>
        <w:gridCol w:w="6"/>
      </w:tblGrid>
      <w:tr w:rsidR="004D0E40" w:rsidRPr="006454FE" w14:paraId="1A1B10AF" w14:textId="77777777" w:rsidTr="000A5BD3">
        <w:trPr>
          <w:gridAfter w:val="1"/>
          <w:wAfter w:w="6" w:type="dxa"/>
          <w:trHeight w:val="20"/>
        </w:trPr>
        <w:tc>
          <w:tcPr>
            <w:tcW w:w="104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79D51" w14:textId="77777777" w:rsidR="004D0E40" w:rsidRPr="006454FE" w:rsidRDefault="00482D0B" w:rsidP="004D0E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0" w:name="_Hlk136858175"/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1</w:t>
            </w:r>
            <w:r w:rsidR="005A4F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able</w:t>
            </w: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 Items used to measure HBM, TPB, and 5C Psychological antecedents</w:t>
            </w:r>
            <w:bookmarkEnd w:id="0"/>
            <w:r w:rsidR="00B716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f vaccination</w:t>
            </w:r>
          </w:p>
        </w:tc>
      </w:tr>
      <w:tr w:rsidR="004D0E40" w:rsidRPr="006454FE" w14:paraId="1A15071E" w14:textId="77777777" w:rsidTr="000A5BD3">
        <w:trPr>
          <w:trHeight w:val="20"/>
        </w:trPr>
        <w:tc>
          <w:tcPr>
            <w:tcW w:w="9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BBE67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atements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42B11" w14:textId="77777777" w:rsidR="004D0E40" w:rsidRPr="006454FE" w:rsidRDefault="004D0E40" w:rsidP="004D0E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ronbach α</w:t>
            </w:r>
          </w:p>
        </w:tc>
      </w:tr>
      <w:tr w:rsidR="004D0E40" w:rsidRPr="006454FE" w14:paraId="73263A5A" w14:textId="77777777" w:rsidTr="000A5BD3">
        <w:trPr>
          <w:trHeight w:val="2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B881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he Health Belief Model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05F4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D0E40" w:rsidRPr="006454FE" w14:paraId="0D4FA9D6" w14:textId="77777777" w:rsidTr="000A5BD3">
        <w:trPr>
          <w:trHeight w:val="2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914C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rceived susceptibility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DB2A" w14:textId="77777777" w:rsidR="004D0E40" w:rsidRPr="006454FE" w:rsidRDefault="004D0E40" w:rsidP="004D0E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D0E40" w:rsidRPr="006454FE" w14:paraId="36335C4F" w14:textId="77777777" w:rsidTr="000A5BD3">
        <w:trPr>
          <w:trHeight w:val="2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2679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 is at higher risk of COVID-19 because of his/her health conditions</w:t>
            </w:r>
            <w:r w:rsidR="005775B0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BE7B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0E40" w:rsidRPr="006454FE" w14:paraId="48188391" w14:textId="77777777" w:rsidTr="000A5BD3">
        <w:trPr>
          <w:trHeight w:val="2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24A1" w14:textId="77777777" w:rsidR="004D0E40" w:rsidRPr="006454FE" w:rsidRDefault="006E432D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rceived severity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1DD7" w14:textId="77777777" w:rsidR="004D0E40" w:rsidRPr="006454FE" w:rsidRDefault="004D0E40" w:rsidP="004D0E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1</w:t>
            </w:r>
          </w:p>
        </w:tc>
      </w:tr>
      <w:tr w:rsidR="004D0E40" w:rsidRPr="006454FE" w14:paraId="00299325" w14:textId="77777777" w:rsidTr="000A5BD3">
        <w:trPr>
          <w:trHeight w:val="2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2FEF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 think that he/she will be very sick if get infected by COVID-19</w:t>
            </w:r>
            <w:r w:rsidR="005775B0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D100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0E40" w:rsidRPr="006454FE" w14:paraId="0DDAF848" w14:textId="77777777" w:rsidTr="000A5BD3">
        <w:trPr>
          <w:trHeight w:val="2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9103" w14:textId="77777777" w:rsidR="004D0E40" w:rsidRPr="006454FE" w:rsidRDefault="006E432D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 is</w:t>
            </w:r>
            <w:r w:rsidR="004D0E40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very concerned that he/she could die from COVID-19</w:t>
            </w:r>
            <w:r w:rsidR="005775B0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FE21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0E40" w:rsidRPr="006454FE" w14:paraId="7E775F98" w14:textId="77777777" w:rsidTr="000A5BD3">
        <w:trPr>
          <w:trHeight w:val="2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8FCA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rceived benefits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039D" w14:textId="77777777" w:rsidR="004D0E40" w:rsidRPr="006454FE" w:rsidRDefault="004D0E40" w:rsidP="004D0E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8</w:t>
            </w:r>
          </w:p>
        </w:tc>
      </w:tr>
      <w:tr w:rsidR="004D0E40" w:rsidRPr="006454FE" w14:paraId="475BF873" w14:textId="77777777" w:rsidTr="000A5BD3">
        <w:trPr>
          <w:trHeight w:val="2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47F3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 thinks that vaccination is good because it will make less worried about COVID-19</w:t>
            </w:r>
            <w:r w:rsidR="005775B0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1590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0E40" w:rsidRPr="006454FE" w14:paraId="10A211ED" w14:textId="77777777" w:rsidTr="000A5BD3">
        <w:trPr>
          <w:trHeight w:val="2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2407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 believes that vaccination will decrease the risk of getting infected by COVID-19</w:t>
            </w:r>
            <w:r w:rsidR="005775B0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E89F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0E40" w:rsidRPr="006454FE" w14:paraId="35D3C441" w14:textId="77777777" w:rsidTr="000A5BD3">
        <w:trPr>
          <w:trHeight w:val="2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75BC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 thinks the complications of COVID-19 will decrease if he/she get vaccinated and then get infected with the Coronavirus</w:t>
            </w:r>
            <w:r w:rsidR="005775B0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6F76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0E40" w:rsidRPr="006454FE" w14:paraId="70D6DEAB" w14:textId="77777777" w:rsidTr="000A5BD3">
        <w:trPr>
          <w:trHeight w:val="2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C8E8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rceived barriers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3736" w14:textId="77777777" w:rsidR="004D0E40" w:rsidRPr="006454FE" w:rsidRDefault="004D0E40" w:rsidP="004D0E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6</w:t>
            </w:r>
          </w:p>
        </w:tc>
      </w:tr>
      <w:tr w:rsidR="004D0E40" w:rsidRPr="006454FE" w14:paraId="74B65C64" w14:textId="77777777" w:rsidTr="000A5BD3">
        <w:trPr>
          <w:trHeight w:val="2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2DF8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 is worried that the possible side-effects of the COVID-19 vaccination would interfere with his/her usual activities</w:t>
            </w:r>
            <w:r w:rsidR="005775B0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7A02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0E40" w:rsidRPr="006454FE" w14:paraId="7F61D1EE" w14:textId="77777777" w:rsidTr="000A5BD3">
        <w:trPr>
          <w:trHeight w:val="2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54FA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 is concerned about the efficacy of the COVID-19 vaccine</w:t>
            </w:r>
            <w:r w:rsidR="005775B0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BCFC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0E40" w:rsidRPr="006454FE" w14:paraId="4D298B5D" w14:textId="77777777" w:rsidTr="000A5BD3">
        <w:trPr>
          <w:trHeight w:val="2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951E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 has a concern that they may receive faulty/ fake COVID-19 vaccine</w:t>
            </w:r>
            <w:r w:rsidR="005775B0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81D4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0E40" w:rsidRPr="006454FE" w14:paraId="44F598DA" w14:textId="77777777" w:rsidTr="000A5BD3">
        <w:trPr>
          <w:trHeight w:val="2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5776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t concerns the Respondent that the </w:t>
            </w:r>
            <w:r w:rsidR="00482D0B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velopment of</w:t>
            </w: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 COVID-19 vaccine is too rushed to test its safety properly</w:t>
            </w:r>
            <w:r w:rsidR="005775B0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1A30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0E40" w:rsidRPr="006454FE" w14:paraId="4C10709B" w14:textId="77777777" w:rsidTr="000A5BD3">
        <w:trPr>
          <w:trHeight w:val="2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AEE0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 has concerned about the long-term side-effects of the COVID-19 vaccination</w:t>
            </w:r>
            <w:r w:rsidR="005775B0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8C63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0E40" w:rsidRPr="006454FE" w14:paraId="754D2D04" w14:textId="77777777" w:rsidTr="000A5BD3">
        <w:trPr>
          <w:trHeight w:val="2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BE74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ues to Action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414E" w14:textId="77777777" w:rsidR="004D0E40" w:rsidRPr="006454FE" w:rsidRDefault="004D0E40" w:rsidP="004D0E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D0E40" w:rsidRPr="006454FE" w14:paraId="4EA1974B" w14:textId="77777777" w:rsidTr="000A5BD3">
        <w:trPr>
          <w:trHeight w:val="2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F0EF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sz w:val="18"/>
                <w:szCs w:val="18"/>
              </w:rPr>
              <w:t>Social media (e.g., Facebook) or online news portals/blogs as a source of knowledge about the COVID-19 vaccine</w:t>
            </w:r>
            <w:r w:rsidR="005775B0" w:rsidRPr="006454FE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CBAE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D0E40" w:rsidRPr="006454FE" w14:paraId="06E3F7B1" w14:textId="77777777" w:rsidTr="000A5BD3">
        <w:trPr>
          <w:trHeight w:val="66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0438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sz w:val="18"/>
                <w:szCs w:val="18"/>
              </w:rPr>
              <w:t>Printed newspaper as a source of knowledge about the COVID-19 vaccine</w:t>
            </w:r>
            <w:r w:rsidR="005775B0" w:rsidRPr="006454FE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A85E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D0E40" w:rsidRPr="006454FE" w14:paraId="46B47ACE" w14:textId="77777777" w:rsidTr="000A5BD3">
        <w:trPr>
          <w:trHeight w:val="252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F719" w14:textId="77777777" w:rsidR="004D0E40" w:rsidRPr="006454FE" w:rsidRDefault="004D0E40" w:rsidP="004D0E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63F5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D0E40" w:rsidRPr="006454FE" w14:paraId="1AFE1F8A" w14:textId="77777777" w:rsidTr="000A5BD3">
        <w:trPr>
          <w:trHeight w:val="2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11A5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he Theory of Planned Behaviour (TPB)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B47E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D0E40" w:rsidRPr="006454FE" w14:paraId="4CF13177" w14:textId="77777777" w:rsidTr="000A5BD3">
        <w:trPr>
          <w:trHeight w:val="2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BBD7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Negative </w:t>
            </w:r>
            <w:r w:rsidR="00B55482"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titude toward</w:t>
            </w:r>
            <w:r w:rsidR="00234068"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vaccine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DE40" w14:textId="77777777" w:rsidR="004D0E40" w:rsidRPr="006454FE" w:rsidRDefault="004D0E40" w:rsidP="004D0E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1</w:t>
            </w:r>
          </w:p>
        </w:tc>
      </w:tr>
      <w:tr w:rsidR="004D0E40" w:rsidRPr="006454FE" w14:paraId="55CFEE6C" w14:textId="77777777" w:rsidTr="000A5BD3">
        <w:trPr>
          <w:trHeight w:val="2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7181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 thinks the COVID-19 vaccine probably will not work</w:t>
            </w:r>
            <w:r w:rsidR="005775B0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4273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0E40" w:rsidRPr="006454FE" w14:paraId="219C2FDD" w14:textId="77777777" w:rsidTr="000A5BD3">
        <w:trPr>
          <w:trHeight w:val="2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8B5D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 doesn't trust the COVID-19 vaccine</w:t>
            </w:r>
            <w:r w:rsidR="005775B0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385E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0E40" w:rsidRPr="006454FE" w14:paraId="22026A54" w14:textId="77777777" w:rsidTr="000A5BD3">
        <w:trPr>
          <w:trHeight w:val="2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F039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 thinks the COVID-19 vaccine is unnecessary</w:t>
            </w:r>
            <w:r w:rsidR="005775B0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AABA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0E40" w:rsidRPr="006454FE" w14:paraId="24373E6C" w14:textId="77777777" w:rsidTr="000A5BD3">
        <w:trPr>
          <w:trHeight w:val="2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DA4D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 thinks that it is not important to get a vaccine to protect people from the COVID-19</w:t>
            </w:r>
            <w:r w:rsidR="005775B0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A83E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0E40" w:rsidRPr="006454FE" w14:paraId="2D68426F" w14:textId="77777777" w:rsidTr="000A5BD3">
        <w:trPr>
          <w:trHeight w:val="2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7E49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 does not need a COVID-19 vaccine because he/she is healthy and at low risk for infection</w:t>
            </w:r>
            <w:r w:rsidR="005775B0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BA8B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0E40" w:rsidRPr="006454FE" w14:paraId="16B472F6" w14:textId="77777777" w:rsidTr="000A5BD3">
        <w:trPr>
          <w:trHeight w:val="2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714C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 does not need a COVID-19 vaccine because even if he/she get infected, they will not become seriously ill</w:t>
            </w:r>
            <w:r w:rsidR="005775B0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2356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0E40" w:rsidRPr="006454FE" w14:paraId="3A3A34F8" w14:textId="77777777" w:rsidTr="000A5BD3">
        <w:trPr>
          <w:trHeight w:val="2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FD3E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ubjective norm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FE00" w14:textId="77777777" w:rsidR="004D0E40" w:rsidRPr="006454FE" w:rsidRDefault="004D0E40" w:rsidP="004D0E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D0E40" w:rsidRPr="006454FE" w14:paraId="44BB95DF" w14:textId="77777777" w:rsidTr="000A5BD3">
        <w:trPr>
          <w:trHeight w:val="2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E861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 believes that his/her family members will support him/her to get vaccinated against COVID-19</w:t>
            </w:r>
            <w:r w:rsidR="005775B0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CCB8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0E40" w:rsidRPr="006454FE" w14:paraId="5153C2C7" w14:textId="77777777" w:rsidTr="000A5BD3">
        <w:trPr>
          <w:trHeight w:val="2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5C7B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rceived behavioral control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DE08" w14:textId="77777777" w:rsidR="004D0E40" w:rsidRPr="006454FE" w:rsidRDefault="004D0E40" w:rsidP="004D0E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D0E40" w:rsidRPr="006454FE" w14:paraId="47F3669D" w14:textId="77777777" w:rsidTr="000A5BD3">
        <w:trPr>
          <w:trHeight w:val="2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3F76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f respondent want, he/she can register for COVID 19 vaccination</w:t>
            </w:r>
            <w:r w:rsidR="005775B0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4C50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0E40" w:rsidRPr="006454FE" w14:paraId="5B3490DB" w14:textId="77777777" w:rsidTr="000A5BD3">
        <w:trPr>
          <w:trHeight w:val="2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6ECC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ticipated regret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792E" w14:textId="77777777" w:rsidR="004D0E40" w:rsidRPr="006454FE" w:rsidRDefault="004D0E40" w:rsidP="004D0E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D0E40" w:rsidRPr="006454FE" w14:paraId="6CACD779" w14:textId="77777777" w:rsidTr="000A5BD3">
        <w:trPr>
          <w:trHeight w:val="333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15C7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f respondent does not get a COVID-19 vaccine and end up getting Coronavirus, he/she will regret not getting the vaccination</w:t>
            </w:r>
            <w:r w:rsidR="005775B0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1C35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0E40" w:rsidRPr="006454FE" w14:paraId="6F949980" w14:textId="77777777" w:rsidTr="000A5BD3">
        <w:trPr>
          <w:trHeight w:val="189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1BF7" w14:textId="77777777" w:rsidR="004D0E40" w:rsidRPr="006454FE" w:rsidRDefault="004D0E40" w:rsidP="004D0E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B8DB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D0E40" w:rsidRPr="006454FE" w14:paraId="6CC0C847" w14:textId="77777777" w:rsidTr="000A5BD3">
        <w:trPr>
          <w:trHeight w:val="2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AB94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he 5C Psychological Antecedents of Vaccination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0BC8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D0E40" w:rsidRPr="006454FE" w14:paraId="23A1E203" w14:textId="77777777" w:rsidTr="000A5BD3">
        <w:trPr>
          <w:trHeight w:val="2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36B7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nfidence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FEC1C" w14:textId="77777777" w:rsidR="004D0E40" w:rsidRPr="006454FE" w:rsidRDefault="004D0E40" w:rsidP="004D0E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8441</w:t>
            </w:r>
          </w:p>
        </w:tc>
      </w:tr>
      <w:tr w:rsidR="004D0E40" w:rsidRPr="006454FE" w14:paraId="63823204" w14:textId="77777777" w:rsidTr="000A5BD3">
        <w:trPr>
          <w:trHeight w:val="2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5FE3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 is completely confident that COVID</w:t>
            </w:r>
            <w:r w:rsidR="00037A47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vaccines are safe</w:t>
            </w:r>
            <w:r w:rsidR="005775B0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564B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0E40" w:rsidRPr="006454FE" w14:paraId="3F43EE6F" w14:textId="77777777" w:rsidTr="000A5BD3">
        <w:trPr>
          <w:trHeight w:val="2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BB32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 is completely confident that COVID</w:t>
            </w:r>
            <w:r w:rsidR="00037A47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</w:t>
            </w: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vaccines are effective</w:t>
            </w:r>
            <w:r w:rsidR="005775B0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1B53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0E40" w:rsidRPr="006454FE" w14:paraId="77C8019A" w14:textId="77777777" w:rsidTr="000A5BD3">
        <w:trPr>
          <w:trHeight w:val="2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E368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nstraints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CBDF" w14:textId="77777777" w:rsidR="004D0E40" w:rsidRPr="006454FE" w:rsidRDefault="004D0E40" w:rsidP="004D0E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D0E40" w:rsidRPr="006454FE" w14:paraId="71D438C6" w14:textId="77777777" w:rsidTr="000A5BD3">
        <w:trPr>
          <w:trHeight w:val="2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57BF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veryday work stress may prevent the respondent from getting vaccinated</w:t>
            </w:r>
            <w:r w:rsidR="005775B0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1C51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0E40" w:rsidRPr="006454FE" w14:paraId="2D52E3D9" w14:textId="77777777" w:rsidTr="000A5BD3">
        <w:trPr>
          <w:trHeight w:val="2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EC9A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placency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C6B5" w14:textId="77777777" w:rsidR="004D0E40" w:rsidRPr="006454FE" w:rsidRDefault="004D0E40" w:rsidP="004D0E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7</w:t>
            </w:r>
          </w:p>
        </w:tc>
      </w:tr>
      <w:tr w:rsidR="004D0E40" w:rsidRPr="006454FE" w14:paraId="5B1AD76E" w14:textId="77777777" w:rsidTr="000A5BD3">
        <w:trPr>
          <w:trHeight w:val="2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CA5B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 thinks that it is unnecessary to receive vaccinations as it cannot prevent COVID-19</w:t>
            </w:r>
            <w:r w:rsidR="005775B0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ECAF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0E40" w:rsidRPr="006454FE" w14:paraId="5D019E5D" w14:textId="77777777" w:rsidTr="000A5BD3">
        <w:trPr>
          <w:trHeight w:val="2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7958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 believe that his/her immune system is powerful; it will protect him/her from COVID-19</w:t>
            </w:r>
            <w:r w:rsidR="005775B0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EB68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0E40" w:rsidRPr="006454FE" w14:paraId="05B5BA21" w14:textId="77777777" w:rsidTr="000A5BD3">
        <w:trPr>
          <w:trHeight w:val="2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4EB9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 believe COVID-19 is not much a severe disease that he/she should get vaccinated against it</w:t>
            </w:r>
            <w:r w:rsidR="005775B0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C921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0E40" w:rsidRPr="006454FE" w14:paraId="2549024E" w14:textId="77777777" w:rsidTr="000A5BD3">
        <w:trPr>
          <w:trHeight w:val="2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2DE0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lculation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B274" w14:textId="77777777" w:rsidR="004D0E40" w:rsidRPr="006454FE" w:rsidRDefault="004D0E40" w:rsidP="004D0E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4</w:t>
            </w:r>
          </w:p>
        </w:tc>
      </w:tr>
      <w:tr w:rsidR="004D0E40" w:rsidRPr="006454FE" w14:paraId="231BA80A" w14:textId="77777777" w:rsidTr="000A5BD3">
        <w:trPr>
          <w:trHeight w:val="2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2F0B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en respondent thinks about getting vaccinated against COVID 19, he/she weigh the benefits and risks to make the best decision possible</w:t>
            </w:r>
            <w:r w:rsidR="005775B0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A87D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0E40" w:rsidRPr="006454FE" w14:paraId="0F3E6B20" w14:textId="77777777" w:rsidTr="000A5BD3">
        <w:trPr>
          <w:trHeight w:val="2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5F4C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en respondent thinks about getting vaccinated against COVID 19, he/she will first consider whether it is effective or not</w:t>
            </w:r>
            <w:r w:rsidR="005775B0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D461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0E40" w:rsidRPr="006454FE" w14:paraId="7A81C9F0" w14:textId="77777777" w:rsidTr="000A5BD3">
        <w:trPr>
          <w:trHeight w:val="2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74F4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fore get COVID-19 vaccinated, respondent need to know about this vaccine in details</w:t>
            </w:r>
            <w:r w:rsidR="005775B0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95AC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0E40" w:rsidRPr="006454FE" w14:paraId="2CFF9531" w14:textId="77777777" w:rsidTr="000A5BD3">
        <w:trPr>
          <w:trHeight w:val="2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F01A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llective responsibility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EF49" w14:textId="77777777" w:rsidR="004D0E40" w:rsidRPr="006454FE" w:rsidRDefault="004D0E40" w:rsidP="004D0E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0</w:t>
            </w:r>
          </w:p>
        </w:tc>
      </w:tr>
      <w:tr w:rsidR="004D0E40" w:rsidRPr="006454FE" w14:paraId="0571084D" w14:textId="77777777" w:rsidTr="000A5BD3">
        <w:trPr>
          <w:trHeight w:val="20"/>
        </w:trPr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5230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 will take COVID 19 vaccine because, in that way, he/she can protect people with a weaker immune system</w:t>
            </w:r>
            <w:r w:rsidR="005775B0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F007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0E40" w:rsidRPr="006454FE" w14:paraId="699A5564" w14:textId="77777777" w:rsidTr="000A5BD3">
        <w:trPr>
          <w:trHeight w:val="20"/>
        </w:trPr>
        <w:tc>
          <w:tcPr>
            <w:tcW w:w="9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81796" w14:textId="77777777" w:rsidR="004D0E40" w:rsidRPr="006454FE" w:rsidRDefault="004D0E40" w:rsidP="004D0E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 think vaccination against COVID 19 is a collective action to prevent the spread of diseases</w:t>
            </w:r>
            <w:r w:rsidR="005775B0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DB660" w14:textId="77777777" w:rsidR="004D0E40" w:rsidRPr="006454FE" w:rsidRDefault="004D0E40" w:rsidP="004D0E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60CAD955" w14:textId="77777777" w:rsidR="005C7C7E" w:rsidRPr="006454FE" w:rsidRDefault="005C7C7E">
      <w:pPr>
        <w:rPr>
          <w:rFonts w:ascii="Times New Roman" w:hAnsi="Times New Roman" w:cs="Times New Roman"/>
        </w:rPr>
      </w:pPr>
    </w:p>
    <w:p w14:paraId="61008352" w14:textId="77777777" w:rsidR="00221099" w:rsidRPr="006454FE" w:rsidRDefault="00221099">
      <w:pPr>
        <w:rPr>
          <w:rFonts w:ascii="Times New Roman" w:hAnsi="Times New Roman" w:cs="Times New Roman"/>
        </w:rPr>
      </w:pPr>
    </w:p>
    <w:p w14:paraId="6BBABAC7" w14:textId="77777777" w:rsidR="00221099" w:rsidRPr="006454FE" w:rsidRDefault="00221099">
      <w:pPr>
        <w:rPr>
          <w:rFonts w:ascii="Times New Roman" w:hAnsi="Times New Roman" w:cs="Times New Roman"/>
        </w:rPr>
      </w:pPr>
    </w:p>
    <w:tbl>
      <w:tblPr>
        <w:tblW w:w="8730" w:type="dxa"/>
        <w:tblLook w:val="04A0" w:firstRow="1" w:lastRow="0" w:firstColumn="1" w:lastColumn="0" w:noHBand="0" w:noVBand="1"/>
      </w:tblPr>
      <w:tblGrid>
        <w:gridCol w:w="5490"/>
        <w:gridCol w:w="1530"/>
        <w:gridCol w:w="1710"/>
      </w:tblGrid>
      <w:tr w:rsidR="00221099" w:rsidRPr="006454FE" w14:paraId="06E5C612" w14:textId="77777777" w:rsidTr="008F73D7">
        <w:trPr>
          <w:trHeight w:val="20"/>
        </w:trPr>
        <w:tc>
          <w:tcPr>
            <w:tcW w:w="87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C43E6" w14:textId="77777777" w:rsidR="00221099" w:rsidRPr="006454FE" w:rsidRDefault="00221099" w:rsidP="00221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</w:rPr>
              <w:t>S2</w:t>
            </w:r>
            <w:r w:rsidR="005A4F25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 </w:t>
            </w:r>
            <w:r w:rsidR="005A4F25" w:rsidRPr="006454FE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</w:rPr>
              <w:t>Table</w:t>
            </w:r>
            <w:r w:rsidRPr="006454FE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. </w:t>
            </w:r>
            <w:r w:rsidR="00966CD2" w:rsidRPr="006454FE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Prevalence of COVID-19 by the respondent’s socio-economic characteristics </w:t>
            </w:r>
          </w:p>
        </w:tc>
      </w:tr>
      <w:tr w:rsidR="00221099" w:rsidRPr="006454FE" w14:paraId="23CCE28F" w14:textId="77777777" w:rsidTr="008F73D7">
        <w:trPr>
          <w:trHeight w:val="20"/>
        </w:trPr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C493A" w14:textId="77777777" w:rsidR="00221099" w:rsidRPr="006454FE" w:rsidRDefault="00221099" w:rsidP="00221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ariables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201BF" w14:textId="77777777" w:rsidR="00221099" w:rsidRPr="006454FE" w:rsidRDefault="00221099" w:rsidP="00221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udy sample (n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9E7C2" w14:textId="77777777" w:rsidR="00221099" w:rsidRPr="006454FE" w:rsidRDefault="00221099" w:rsidP="00221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alence of COVID-19 (%)</w:t>
            </w:r>
          </w:p>
        </w:tc>
      </w:tr>
      <w:tr w:rsidR="00221099" w:rsidRPr="006454FE" w14:paraId="555C3061" w14:textId="77777777" w:rsidTr="008F73D7">
        <w:trPr>
          <w:trHeight w:val="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1C3CC7" w14:textId="77777777" w:rsidR="00221099" w:rsidRPr="006454FE" w:rsidRDefault="00221099" w:rsidP="00221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 ever been sick with COVID-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53F2" w14:textId="77777777" w:rsidR="00221099" w:rsidRPr="006454FE" w:rsidRDefault="00221099" w:rsidP="00221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207D" w14:textId="77777777" w:rsidR="00221099" w:rsidRPr="006454FE" w:rsidRDefault="00221099" w:rsidP="00221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1099" w:rsidRPr="006454FE" w14:paraId="0331D8F8" w14:textId="77777777" w:rsidTr="008F73D7">
        <w:trPr>
          <w:trHeight w:val="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D254" w14:textId="77777777" w:rsidR="00221099" w:rsidRPr="006454FE" w:rsidRDefault="00221099" w:rsidP="00221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B93B" w14:textId="77777777" w:rsidR="00221099" w:rsidRPr="006454FE" w:rsidRDefault="00221099" w:rsidP="00221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E8AC" w14:textId="77777777" w:rsidR="00221099" w:rsidRPr="006454FE" w:rsidRDefault="00221099" w:rsidP="00221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7</w:t>
            </w:r>
          </w:p>
        </w:tc>
      </w:tr>
      <w:tr w:rsidR="00221099" w:rsidRPr="006454FE" w14:paraId="0112611E" w14:textId="77777777" w:rsidTr="008F73D7">
        <w:trPr>
          <w:trHeight w:val="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4456" w14:textId="77777777" w:rsidR="00221099" w:rsidRPr="006454FE" w:rsidRDefault="00221099" w:rsidP="00221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7175" w14:textId="77777777" w:rsidR="00221099" w:rsidRPr="006454FE" w:rsidRDefault="00221099" w:rsidP="00221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7AA9" w14:textId="77777777" w:rsidR="00221099" w:rsidRPr="006454FE" w:rsidRDefault="00221099" w:rsidP="00221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</w:tr>
      <w:tr w:rsidR="00221099" w:rsidRPr="006454FE" w14:paraId="3044EC8F" w14:textId="77777777" w:rsidTr="008F73D7">
        <w:trPr>
          <w:trHeight w:val="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46675" w14:textId="77777777" w:rsidR="00221099" w:rsidRPr="006454FE" w:rsidRDefault="00221099" w:rsidP="00221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y family member ever been sick with COVID-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76F0" w14:textId="77777777" w:rsidR="00221099" w:rsidRPr="006454FE" w:rsidRDefault="00221099" w:rsidP="00221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B1B9" w14:textId="77777777" w:rsidR="00221099" w:rsidRPr="006454FE" w:rsidRDefault="00221099" w:rsidP="00221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1099" w:rsidRPr="006454FE" w14:paraId="39208B1E" w14:textId="77777777" w:rsidTr="008F73D7">
        <w:trPr>
          <w:trHeight w:val="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086F" w14:textId="77777777" w:rsidR="00221099" w:rsidRPr="006454FE" w:rsidRDefault="00221099" w:rsidP="00221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6609" w14:textId="77777777" w:rsidR="00221099" w:rsidRPr="006454FE" w:rsidRDefault="00221099" w:rsidP="00221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4DB2" w14:textId="77777777" w:rsidR="00221099" w:rsidRPr="006454FE" w:rsidRDefault="00221099" w:rsidP="00221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7</w:t>
            </w:r>
          </w:p>
        </w:tc>
      </w:tr>
      <w:tr w:rsidR="00221099" w:rsidRPr="006454FE" w14:paraId="29C4549E" w14:textId="77777777" w:rsidTr="008F73D7">
        <w:trPr>
          <w:trHeight w:val="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D5A4" w14:textId="77777777" w:rsidR="00221099" w:rsidRPr="006454FE" w:rsidRDefault="00221099" w:rsidP="00221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C2F5" w14:textId="77777777" w:rsidR="00221099" w:rsidRPr="006454FE" w:rsidRDefault="00221099" w:rsidP="00221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E454" w14:textId="77777777" w:rsidR="00221099" w:rsidRPr="006454FE" w:rsidRDefault="00221099" w:rsidP="00221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</w:tr>
      <w:tr w:rsidR="00221099" w:rsidRPr="006454FE" w14:paraId="104D08CF" w14:textId="77777777" w:rsidTr="008F73D7">
        <w:trPr>
          <w:trHeight w:val="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EECAA" w14:textId="77777777" w:rsidR="00221099" w:rsidRPr="006454FE" w:rsidRDefault="00221099" w:rsidP="00221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y relative ever been sick with COVID-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2999" w14:textId="77777777" w:rsidR="00221099" w:rsidRPr="006454FE" w:rsidRDefault="00221099" w:rsidP="00221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A587" w14:textId="77777777" w:rsidR="00221099" w:rsidRPr="006454FE" w:rsidRDefault="00221099" w:rsidP="00221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1099" w:rsidRPr="006454FE" w14:paraId="4C54D999" w14:textId="77777777" w:rsidTr="008F73D7">
        <w:trPr>
          <w:trHeight w:val="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9BBA" w14:textId="77777777" w:rsidR="00221099" w:rsidRPr="006454FE" w:rsidRDefault="00221099" w:rsidP="00221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270F" w14:textId="77777777" w:rsidR="00221099" w:rsidRPr="006454FE" w:rsidRDefault="00221099" w:rsidP="00221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20EC" w14:textId="77777777" w:rsidR="00221099" w:rsidRPr="006454FE" w:rsidRDefault="00221099" w:rsidP="00221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7</w:t>
            </w:r>
          </w:p>
        </w:tc>
      </w:tr>
      <w:tr w:rsidR="00221099" w:rsidRPr="006454FE" w14:paraId="4B2B29AC" w14:textId="77777777" w:rsidTr="008F73D7">
        <w:trPr>
          <w:trHeight w:val="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9094" w14:textId="77777777" w:rsidR="00221099" w:rsidRPr="006454FE" w:rsidRDefault="00221099" w:rsidP="00221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8157" w14:textId="77777777" w:rsidR="00221099" w:rsidRPr="006454FE" w:rsidRDefault="00221099" w:rsidP="00221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BEF3" w14:textId="77777777" w:rsidR="00221099" w:rsidRPr="006454FE" w:rsidRDefault="00221099" w:rsidP="00221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</w:tr>
      <w:tr w:rsidR="00221099" w:rsidRPr="006454FE" w14:paraId="56319C6A" w14:textId="77777777" w:rsidTr="008F73D7">
        <w:trPr>
          <w:trHeight w:val="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A8A91" w14:textId="77777777" w:rsidR="00221099" w:rsidRPr="006454FE" w:rsidRDefault="00221099" w:rsidP="00221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y friend/ neighbour/ colleague ever been sick with COVID-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C9C6" w14:textId="77777777" w:rsidR="00221099" w:rsidRPr="006454FE" w:rsidRDefault="00221099" w:rsidP="00221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7664" w14:textId="77777777" w:rsidR="00221099" w:rsidRPr="006454FE" w:rsidRDefault="00221099" w:rsidP="00221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1099" w:rsidRPr="006454FE" w14:paraId="6C1B02D4" w14:textId="77777777" w:rsidTr="008F73D7">
        <w:trPr>
          <w:trHeight w:val="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704A" w14:textId="77777777" w:rsidR="00221099" w:rsidRPr="006454FE" w:rsidRDefault="00221099" w:rsidP="00221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A24B" w14:textId="77777777" w:rsidR="00221099" w:rsidRPr="006454FE" w:rsidRDefault="00221099" w:rsidP="00221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082A" w14:textId="77777777" w:rsidR="00221099" w:rsidRPr="006454FE" w:rsidRDefault="00221099" w:rsidP="00221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</w:tr>
      <w:tr w:rsidR="00221099" w:rsidRPr="006454FE" w14:paraId="2E823773" w14:textId="77777777" w:rsidTr="008F73D7">
        <w:trPr>
          <w:trHeight w:val="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7B78" w14:textId="77777777" w:rsidR="00221099" w:rsidRPr="006454FE" w:rsidRDefault="00221099" w:rsidP="00221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9F8E" w14:textId="77777777" w:rsidR="00221099" w:rsidRPr="006454FE" w:rsidRDefault="00221099" w:rsidP="00221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F92E" w14:textId="77777777" w:rsidR="00221099" w:rsidRPr="006454FE" w:rsidRDefault="00221099" w:rsidP="00221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221099" w:rsidRPr="006454FE" w14:paraId="4429DF00" w14:textId="77777777" w:rsidTr="008F73D7">
        <w:trPr>
          <w:trHeight w:val="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95F32B" w14:textId="77777777" w:rsidR="00221099" w:rsidRPr="006454FE" w:rsidRDefault="00221099" w:rsidP="00221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ath of any family member due to COVID-19, in last 2 yea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A1E6" w14:textId="77777777" w:rsidR="00221099" w:rsidRPr="006454FE" w:rsidRDefault="00221099" w:rsidP="00221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AFE6" w14:textId="77777777" w:rsidR="00221099" w:rsidRPr="006454FE" w:rsidRDefault="00221099" w:rsidP="00221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1099" w:rsidRPr="006454FE" w14:paraId="7B4FD595" w14:textId="77777777" w:rsidTr="008F73D7">
        <w:trPr>
          <w:trHeight w:val="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D1AD" w14:textId="77777777" w:rsidR="00221099" w:rsidRPr="006454FE" w:rsidRDefault="00221099" w:rsidP="00221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A90D" w14:textId="77777777" w:rsidR="00221099" w:rsidRPr="006454FE" w:rsidRDefault="00221099" w:rsidP="00221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0AF9" w14:textId="77777777" w:rsidR="00221099" w:rsidRPr="006454FE" w:rsidRDefault="00221099" w:rsidP="00221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5</w:t>
            </w:r>
          </w:p>
        </w:tc>
      </w:tr>
      <w:tr w:rsidR="00221099" w:rsidRPr="006454FE" w14:paraId="5EA7B898" w14:textId="77777777" w:rsidTr="008F73D7">
        <w:trPr>
          <w:trHeight w:val="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C152" w14:textId="77777777" w:rsidR="00221099" w:rsidRPr="006454FE" w:rsidRDefault="00221099" w:rsidP="00221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3AEF" w14:textId="77777777" w:rsidR="00221099" w:rsidRPr="006454FE" w:rsidRDefault="00221099" w:rsidP="00221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BBFE" w14:textId="77777777" w:rsidR="00221099" w:rsidRPr="006454FE" w:rsidRDefault="00221099" w:rsidP="00221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221099" w:rsidRPr="006454FE" w14:paraId="1D2A1C3B" w14:textId="77777777" w:rsidTr="008F73D7">
        <w:trPr>
          <w:trHeight w:val="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17755" w14:textId="77777777" w:rsidR="00221099" w:rsidRPr="006454FE" w:rsidRDefault="00221099" w:rsidP="00221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ath of any relative due to COVID-19, in last 2 yea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E919" w14:textId="77777777" w:rsidR="00221099" w:rsidRPr="006454FE" w:rsidRDefault="00221099" w:rsidP="00221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292B" w14:textId="77777777" w:rsidR="00221099" w:rsidRPr="006454FE" w:rsidRDefault="00221099" w:rsidP="00221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1099" w:rsidRPr="006454FE" w14:paraId="45651347" w14:textId="77777777" w:rsidTr="008F73D7">
        <w:trPr>
          <w:trHeight w:val="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D374" w14:textId="77777777" w:rsidR="00221099" w:rsidRPr="006454FE" w:rsidRDefault="00221099" w:rsidP="00221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090C" w14:textId="77777777" w:rsidR="00221099" w:rsidRPr="006454FE" w:rsidRDefault="00221099" w:rsidP="00221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C73B" w14:textId="77777777" w:rsidR="00221099" w:rsidRPr="006454FE" w:rsidRDefault="00221099" w:rsidP="00221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8</w:t>
            </w:r>
          </w:p>
        </w:tc>
      </w:tr>
      <w:tr w:rsidR="00221099" w:rsidRPr="006454FE" w14:paraId="17E8B421" w14:textId="77777777" w:rsidTr="008F73D7">
        <w:trPr>
          <w:trHeight w:val="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5366" w14:textId="77777777" w:rsidR="00221099" w:rsidRPr="006454FE" w:rsidRDefault="00221099" w:rsidP="00221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4A45" w14:textId="77777777" w:rsidR="00221099" w:rsidRPr="006454FE" w:rsidRDefault="00221099" w:rsidP="00221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0738" w14:textId="77777777" w:rsidR="00221099" w:rsidRPr="006454FE" w:rsidRDefault="00221099" w:rsidP="00221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221099" w:rsidRPr="006454FE" w14:paraId="2D261075" w14:textId="77777777" w:rsidTr="008F73D7">
        <w:trPr>
          <w:trHeight w:val="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32616" w14:textId="77777777" w:rsidR="00221099" w:rsidRPr="006454FE" w:rsidRDefault="00221099" w:rsidP="00221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ath of any friend/colleague/neighbour/others in social network, due to COVID</w:t>
            </w:r>
            <w:ins w:id="1" w:author="ADMIN" w:date="2023-11-17T13:40:00Z">
              <w:r w:rsidR="002F1476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-19</w:t>
              </w:r>
            </w:ins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 last 2yea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FA7F" w14:textId="77777777" w:rsidR="00221099" w:rsidRPr="006454FE" w:rsidRDefault="00221099" w:rsidP="00221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D88B" w14:textId="77777777" w:rsidR="00221099" w:rsidRPr="006454FE" w:rsidRDefault="00221099" w:rsidP="00221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1099" w:rsidRPr="006454FE" w14:paraId="4C308D29" w14:textId="77777777" w:rsidTr="008F73D7">
        <w:trPr>
          <w:trHeight w:val="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28AE" w14:textId="77777777" w:rsidR="00221099" w:rsidRPr="006454FE" w:rsidRDefault="00221099" w:rsidP="00221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5C52" w14:textId="77777777" w:rsidR="00221099" w:rsidRPr="006454FE" w:rsidRDefault="00221099" w:rsidP="00221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B012" w14:textId="77777777" w:rsidR="00221099" w:rsidRPr="006454FE" w:rsidRDefault="00221099" w:rsidP="00221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7</w:t>
            </w:r>
          </w:p>
        </w:tc>
      </w:tr>
      <w:tr w:rsidR="00221099" w:rsidRPr="006454FE" w14:paraId="77543369" w14:textId="77777777" w:rsidTr="008F73D7">
        <w:trPr>
          <w:trHeight w:val="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49F0" w14:textId="77777777" w:rsidR="00221099" w:rsidRPr="006454FE" w:rsidRDefault="00221099" w:rsidP="00221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798B" w14:textId="77777777" w:rsidR="00221099" w:rsidRPr="006454FE" w:rsidRDefault="00221099" w:rsidP="00221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9EFE" w14:textId="77777777" w:rsidR="00221099" w:rsidRPr="006454FE" w:rsidRDefault="00221099" w:rsidP="00221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</w:tr>
      <w:tr w:rsidR="00221099" w:rsidRPr="006454FE" w14:paraId="462C74CF" w14:textId="77777777" w:rsidTr="008F73D7">
        <w:trPr>
          <w:trHeight w:val="20"/>
        </w:trPr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54BBC" w14:textId="77777777" w:rsidR="00221099" w:rsidRPr="006454FE" w:rsidRDefault="00221099" w:rsidP="00221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77099" w14:textId="77777777" w:rsidR="00221099" w:rsidRPr="006454FE" w:rsidRDefault="00221099" w:rsidP="00221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75673" w14:textId="77777777" w:rsidR="00221099" w:rsidRPr="006454FE" w:rsidRDefault="00221099" w:rsidP="00221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</w:tbl>
    <w:p w14:paraId="328A0CEE" w14:textId="77777777" w:rsidR="00221099" w:rsidRPr="006454FE" w:rsidRDefault="00221099">
      <w:pPr>
        <w:rPr>
          <w:rFonts w:ascii="Times New Roman" w:hAnsi="Times New Roman" w:cs="Times New Roman"/>
        </w:rPr>
      </w:pPr>
    </w:p>
    <w:p w14:paraId="751ED73B" w14:textId="77777777" w:rsidR="00586A0D" w:rsidRPr="006454FE" w:rsidRDefault="00586A0D">
      <w:pPr>
        <w:rPr>
          <w:rFonts w:ascii="Times New Roman" w:hAnsi="Times New Roman" w:cs="Times New Roman"/>
        </w:rPr>
      </w:pPr>
    </w:p>
    <w:p w14:paraId="3B33EB4B" w14:textId="77777777" w:rsidR="00586A0D" w:rsidRPr="006454FE" w:rsidRDefault="00586A0D">
      <w:pPr>
        <w:rPr>
          <w:rFonts w:ascii="Times New Roman" w:hAnsi="Times New Roman" w:cs="Times New Roman"/>
        </w:rPr>
      </w:pPr>
    </w:p>
    <w:p w14:paraId="51D675A3" w14:textId="77777777" w:rsidR="00586A0D" w:rsidRPr="006454FE" w:rsidRDefault="00586A0D">
      <w:pPr>
        <w:rPr>
          <w:rFonts w:ascii="Times New Roman" w:hAnsi="Times New Roman" w:cs="Times New Roman"/>
        </w:rPr>
      </w:pPr>
    </w:p>
    <w:p w14:paraId="2B6BBC71" w14:textId="77777777" w:rsidR="00586A0D" w:rsidRPr="006454FE" w:rsidRDefault="00586A0D">
      <w:pPr>
        <w:rPr>
          <w:rFonts w:ascii="Times New Roman" w:hAnsi="Times New Roman" w:cs="Times New Roman"/>
        </w:rPr>
      </w:pPr>
    </w:p>
    <w:p w14:paraId="5F2906CD" w14:textId="77777777" w:rsidR="00586A0D" w:rsidRPr="006454FE" w:rsidRDefault="00586A0D">
      <w:pPr>
        <w:rPr>
          <w:rFonts w:ascii="Times New Roman" w:hAnsi="Times New Roman" w:cs="Times New Roman"/>
        </w:rPr>
      </w:pPr>
    </w:p>
    <w:p w14:paraId="43F6D8D0" w14:textId="77777777" w:rsidR="00586A0D" w:rsidRPr="006454FE" w:rsidRDefault="00586A0D">
      <w:pPr>
        <w:rPr>
          <w:rFonts w:ascii="Times New Roman" w:hAnsi="Times New Roman" w:cs="Times New Roman"/>
        </w:rPr>
      </w:pPr>
    </w:p>
    <w:p w14:paraId="6FE88471" w14:textId="77777777" w:rsidR="00586A0D" w:rsidRPr="006454FE" w:rsidRDefault="00586A0D">
      <w:pPr>
        <w:rPr>
          <w:rFonts w:ascii="Times New Roman" w:hAnsi="Times New Roman" w:cs="Times New Roman"/>
        </w:rPr>
      </w:pPr>
    </w:p>
    <w:p w14:paraId="462DDDEF" w14:textId="77777777" w:rsidR="00586A0D" w:rsidRPr="006454FE" w:rsidRDefault="00586A0D">
      <w:pPr>
        <w:rPr>
          <w:rFonts w:ascii="Times New Roman" w:hAnsi="Times New Roman" w:cs="Times New Roman"/>
        </w:rPr>
      </w:pPr>
    </w:p>
    <w:p w14:paraId="68A7EF77" w14:textId="77777777" w:rsidR="00586A0D" w:rsidRPr="006454FE" w:rsidRDefault="00586A0D">
      <w:pPr>
        <w:rPr>
          <w:rFonts w:ascii="Times New Roman" w:hAnsi="Times New Roman" w:cs="Times New Roman"/>
        </w:rPr>
      </w:pPr>
    </w:p>
    <w:p w14:paraId="0D9A99AD" w14:textId="77777777" w:rsidR="00586A0D" w:rsidRPr="006454FE" w:rsidRDefault="00586A0D">
      <w:pPr>
        <w:rPr>
          <w:rFonts w:ascii="Times New Roman" w:hAnsi="Times New Roman" w:cs="Times New Roman"/>
        </w:rPr>
      </w:pPr>
    </w:p>
    <w:p w14:paraId="7F063578" w14:textId="77777777" w:rsidR="00AC7A75" w:rsidRPr="006454FE" w:rsidRDefault="00AC7A75">
      <w:pPr>
        <w:rPr>
          <w:rFonts w:ascii="Times New Roman" w:hAnsi="Times New Roman" w:cs="Times New Roman"/>
        </w:rPr>
      </w:pPr>
    </w:p>
    <w:p w14:paraId="2C3E4291" w14:textId="77777777" w:rsidR="00AC7A75" w:rsidRPr="006454FE" w:rsidRDefault="00AC7A75">
      <w:pPr>
        <w:rPr>
          <w:rFonts w:ascii="Times New Roman" w:hAnsi="Times New Roman" w:cs="Times New Roman"/>
        </w:rPr>
      </w:pPr>
    </w:p>
    <w:p w14:paraId="6B8C85D2" w14:textId="77777777" w:rsidR="00AC7A75" w:rsidRPr="006454FE" w:rsidRDefault="00AC7A75">
      <w:pPr>
        <w:rPr>
          <w:rFonts w:ascii="Times New Roman" w:hAnsi="Times New Roman" w:cs="Times New Roman"/>
        </w:rPr>
      </w:pPr>
    </w:p>
    <w:p w14:paraId="08F6BEA1" w14:textId="77777777" w:rsidR="00586A0D" w:rsidRPr="006454FE" w:rsidRDefault="00586A0D">
      <w:pPr>
        <w:rPr>
          <w:rFonts w:ascii="Times New Roman" w:hAnsi="Times New Roman" w:cs="Times New Roman"/>
        </w:rPr>
      </w:pPr>
    </w:p>
    <w:p w14:paraId="7CFBEB58" w14:textId="77777777" w:rsidR="00586A0D" w:rsidRPr="006454FE" w:rsidRDefault="00586A0D">
      <w:pPr>
        <w:rPr>
          <w:rFonts w:ascii="Times New Roman" w:hAnsi="Times New Roman" w:cs="Times New Roman"/>
        </w:rPr>
      </w:pPr>
    </w:p>
    <w:tbl>
      <w:tblPr>
        <w:tblW w:w="7560" w:type="dxa"/>
        <w:tblInd w:w="630" w:type="dxa"/>
        <w:tblLook w:val="04A0" w:firstRow="1" w:lastRow="0" w:firstColumn="1" w:lastColumn="0" w:noHBand="0" w:noVBand="1"/>
      </w:tblPr>
      <w:tblGrid>
        <w:gridCol w:w="4460"/>
        <w:gridCol w:w="1480"/>
        <w:gridCol w:w="1620"/>
      </w:tblGrid>
      <w:tr w:rsidR="00586A0D" w:rsidRPr="006454FE" w14:paraId="49970197" w14:textId="77777777" w:rsidTr="00F355A7">
        <w:trPr>
          <w:trHeight w:val="20"/>
        </w:trPr>
        <w:tc>
          <w:tcPr>
            <w:tcW w:w="7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08C66" w14:textId="77777777" w:rsidR="00586A0D" w:rsidRPr="006454FE" w:rsidRDefault="0065567B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</w:rPr>
              <w:lastRenderedPageBreak/>
              <w:t>S</w:t>
            </w:r>
            <w:r w:rsidR="00AC7A75" w:rsidRPr="006454FE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</w:rPr>
              <w:t>3</w:t>
            </w:r>
            <w:r w:rsidR="005A4F25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 </w:t>
            </w:r>
            <w:r w:rsidR="005A4F25" w:rsidRPr="006454FE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</w:rPr>
              <w:t>Table</w:t>
            </w:r>
            <w:r w:rsidRPr="006454FE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</w:rPr>
              <w:t>. Descriptive statistics of the respondent's knowledge about COVID-19 vaccine</w:t>
            </w:r>
          </w:p>
        </w:tc>
      </w:tr>
      <w:tr w:rsidR="00586A0D" w:rsidRPr="006454FE" w14:paraId="2AE6D3F1" w14:textId="77777777" w:rsidTr="00F355A7">
        <w:trPr>
          <w:trHeight w:val="20"/>
        </w:trPr>
        <w:tc>
          <w:tcPr>
            <w:tcW w:w="4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24E435" w14:textId="77777777" w:rsidR="00586A0D" w:rsidRPr="006454FE" w:rsidRDefault="00586A0D" w:rsidP="00586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3A3BD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 (n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BD6560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nowledge (%)</w:t>
            </w:r>
          </w:p>
        </w:tc>
      </w:tr>
      <w:tr w:rsidR="00586A0D" w:rsidRPr="006454FE" w14:paraId="62C27B09" w14:textId="77777777" w:rsidTr="00F355A7">
        <w:trPr>
          <w:trHeight w:val="2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D83A3" w14:textId="77777777" w:rsidR="00586A0D" w:rsidRPr="006454FE" w:rsidRDefault="00586A0D" w:rsidP="00586A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ave you heard about the C</w:t>
            </w:r>
            <w:del w:id="2" w:author="ADMIN" w:date="2023-11-17T13:40:00Z">
              <w:r w:rsidRPr="006454FE" w:rsidDel="002F1476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delText>ovid</w:delText>
              </w:r>
            </w:del>
            <w:ins w:id="3" w:author="ADMIN" w:date="2023-11-17T13:40:00Z">
              <w:r w:rsidR="002F1476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t>OVID</w:t>
              </w:r>
            </w:ins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19 vaccine (Yes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0022B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01280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2.20</w:t>
            </w:r>
          </w:p>
        </w:tc>
      </w:tr>
      <w:tr w:rsidR="00586A0D" w:rsidRPr="006454FE" w14:paraId="1B09250C" w14:textId="77777777" w:rsidTr="00F355A7">
        <w:trPr>
          <w:trHeight w:val="2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6ED7F" w14:textId="77777777" w:rsidR="00586A0D" w:rsidRPr="006454FE" w:rsidRDefault="00586A0D" w:rsidP="00586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rce of information from social media (Yes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20A2F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DA03C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20</w:t>
            </w:r>
          </w:p>
        </w:tc>
      </w:tr>
      <w:tr w:rsidR="00586A0D" w:rsidRPr="006454FE" w14:paraId="10333197" w14:textId="77777777" w:rsidTr="00F355A7">
        <w:trPr>
          <w:trHeight w:val="2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EEB97" w14:textId="77777777" w:rsidR="00586A0D" w:rsidRPr="006454FE" w:rsidRDefault="00586A0D" w:rsidP="00586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rce of information from mass med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0DC78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6AE8D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60</w:t>
            </w:r>
          </w:p>
        </w:tc>
      </w:tr>
      <w:tr w:rsidR="00586A0D" w:rsidRPr="006454FE" w14:paraId="4B42B058" w14:textId="77777777" w:rsidTr="00F355A7">
        <w:trPr>
          <w:trHeight w:val="2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22395" w14:textId="77777777" w:rsidR="00586A0D" w:rsidRPr="006454FE" w:rsidRDefault="00586A0D" w:rsidP="00586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rce of information from family members (Yes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BC7AC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7E254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90</w:t>
            </w:r>
          </w:p>
        </w:tc>
      </w:tr>
      <w:tr w:rsidR="00586A0D" w:rsidRPr="006454FE" w14:paraId="7F55088C" w14:textId="77777777" w:rsidTr="00F355A7">
        <w:trPr>
          <w:trHeight w:val="2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3F550" w14:textId="77777777" w:rsidR="00586A0D" w:rsidRPr="006454FE" w:rsidRDefault="00586A0D" w:rsidP="00586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rce of information from friends/</w:t>
            </w:r>
            <w:r w:rsidR="00180A80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ighbour</w:t>
            </w: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Yes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6D3A1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1B1F5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00</w:t>
            </w:r>
          </w:p>
        </w:tc>
      </w:tr>
      <w:tr w:rsidR="00586A0D" w:rsidRPr="006454FE" w14:paraId="54947655" w14:textId="77777777" w:rsidTr="00F355A7">
        <w:trPr>
          <w:trHeight w:val="2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5EF7F" w14:textId="77777777" w:rsidR="00586A0D" w:rsidRPr="006454FE" w:rsidRDefault="00586A0D" w:rsidP="00586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rce of information from relatives (Yes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1D917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22E3B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10</w:t>
            </w:r>
          </w:p>
        </w:tc>
      </w:tr>
      <w:tr w:rsidR="00586A0D" w:rsidRPr="006454FE" w14:paraId="3312E204" w14:textId="77777777" w:rsidTr="00F355A7">
        <w:trPr>
          <w:trHeight w:val="2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C801B" w14:textId="77777777" w:rsidR="00586A0D" w:rsidRPr="006454FE" w:rsidRDefault="00586A0D" w:rsidP="00586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rce of information from health care worker (Yes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B74DC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EE8B9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60</w:t>
            </w:r>
          </w:p>
        </w:tc>
      </w:tr>
      <w:tr w:rsidR="00586A0D" w:rsidRPr="006454FE" w14:paraId="58CEF48D" w14:textId="77777777" w:rsidTr="00F355A7">
        <w:trPr>
          <w:trHeight w:val="2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58100" w14:textId="77777777" w:rsidR="00586A0D" w:rsidRPr="006454FE" w:rsidRDefault="00586A0D" w:rsidP="00586A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nowledge of doses of the C</w:t>
            </w:r>
            <w:del w:id="4" w:author="ADMIN" w:date="2023-11-17T13:40:00Z">
              <w:r w:rsidRPr="006454FE" w:rsidDel="002F1476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delText>ovid</w:delText>
              </w:r>
            </w:del>
            <w:ins w:id="5" w:author="ADMIN" w:date="2023-11-17T13:40:00Z">
              <w:r w:rsidR="002F1476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t>OVID</w:t>
              </w:r>
            </w:ins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19 vacc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2DD21" w14:textId="77777777" w:rsidR="00586A0D" w:rsidRPr="006454FE" w:rsidRDefault="00586A0D" w:rsidP="00586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A05D7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86A0D" w:rsidRPr="006454FE" w14:paraId="7B70A7FB" w14:textId="77777777" w:rsidTr="00F355A7">
        <w:trPr>
          <w:trHeight w:val="2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B132" w14:textId="77777777" w:rsidR="00586A0D" w:rsidRPr="006454FE" w:rsidRDefault="00586A0D" w:rsidP="00586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or 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9B31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59FB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2</w:t>
            </w:r>
          </w:p>
        </w:tc>
      </w:tr>
      <w:tr w:rsidR="00586A0D" w:rsidRPr="006454FE" w14:paraId="57530B00" w14:textId="77777777" w:rsidTr="00F355A7">
        <w:trPr>
          <w:trHeight w:val="2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320F" w14:textId="77777777" w:rsidR="00586A0D" w:rsidRPr="006454FE" w:rsidRDefault="00586A0D" w:rsidP="00586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or more than 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3641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160F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1</w:t>
            </w:r>
          </w:p>
        </w:tc>
      </w:tr>
      <w:tr w:rsidR="00586A0D" w:rsidRPr="006454FE" w14:paraId="18BF1F99" w14:textId="77777777" w:rsidTr="00F355A7">
        <w:trPr>
          <w:trHeight w:val="2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D8C4" w14:textId="77777777" w:rsidR="00586A0D" w:rsidRPr="006454FE" w:rsidRDefault="00586A0D" w:rsidP="00586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A1E8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1ECC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</w:t>
            </w:r>
          </w:p>
        </w:tc>
      </w:tr>
      <w:tr w:rsidR="00586A0D" w:rsidRPr="006454FE" w14:paraId="269A9FA1" w14:textId="77777777" w:rsidTr="00F355A7">
        <w:trPr>
          <w:trHeight w:val="2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BFFDB" w14:textId="77777777" w:rsidR="00586A0D" w:rsidRPr="006454FE" w:rsidRDefault="00586A0D" w:rsidP="00586A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nowledge of C</w:t>
            </w:r>
            <w:del w:id="6" w:author="ADMIN" w:date="2023-11-17T13:40:00Z">
              <w:r w:rsidRPr="006454FE" w:rsidDel="002F1476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delText>ovid</w:delText>
              </w:r>
            </w:del>
            <w:ins w:id="7" w:author="ADMIN" w:date="2023-11-17T13:40:00Z">
              <w:r w:rsidR="002F1476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t>OVID</w:t>
              </w:r>
            </w:ins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-19 vaccine effectiv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6C24" w14:textId="77777777" w:rsidR="00586A0D" w:rsidRPr="006454FE" w:rsidRDefault="00586A0D" w:rsidP="00586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9D63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86A0D" w:rsidRPr="006454FE" w14:paraId="02A564E6" w14:textId="77777777" w:rsidTr="00F355A7">
        <w:trPr>
          <w:trHeight w:val="2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B3F7" w14:textId="77777777" w:rsidR="00586A0D" w:rsidRPr="006454FE" w:rsidRDefault="00586A0D" w:rsidP="00586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month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C15B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837F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91</w:t>
            </w:r>
          </w:p>
        </w:tc>
      </w:tr>
      <w:tr w:rsidR="00586A0D" w:rsidRPr="006454FE" w14:paraId="7C69AA34" w14:textId="77777777" w:rsidTr="00F355A7">
        <w:trPr>
          <w:trHeight w:val="2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8327" w14:textId="77777777" w:rsidR="00586A0D" w:rsidRPr="006454FE" w:rsidRDefault="00586A0D" w:rsidP="00586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e than 3 month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4078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0926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19</w:t>
            </w:r>
          </w:p>
        </w:tc>
      </w:tr>
      <w:tr w:rsidR="00586A0D" w:rsidRPr="006454FE" w14:paraId="4AC3BDDF" w14:textId="77777777" w:rsidTr="00F355A7">
        <w:trPr>
          <w:trHeight w:val="2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7DF4" w14:textId="77777777" w:rsidR="00586A0D" w:rsidRPr="006454FE" w:rsidRDefault="00586A0D" w:rsidP="00586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FD98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5EC1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9</w:t>
            </w:r>
          </w:p>
        </w:tc>
      </w:tr>
      <w:tr w:rsidR="00586A0D" w:rsidRPr="006454FE" w14:paraId="6A51B8F7" w14:textId="77777777" w:rsidTr="00F355A7">
        <w:trPr>
          <w:trHeight w:val="2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7F0D9" w14:textId="77777777" w:rsidR="00586A0D" w:rsidRPr="006454FE" w:rsidRDefault="00586A0D" w:rsidP="00586A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lieve of vaccine can control C</w:t>
            </w:r>
            <w:del w:id="8" w:author="ADMIN" w:date="2023-11-17T13:40:00Z">
              <w:r w:rsidRPr="006454FE" w:rsidDel="002F1476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delText>o</w:delText>
              </w:r>
            </w:del>
            <w:del w:id="9" w:author="ADMIN" w:date="2023-11-17T13:41:00Z">
              <w:r w:rsidRPr="006454FE" w:rsidDel="002F1476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delText>vid</w:delText>
              </w:r>
            </w:del>
            <w:ins w:id="10" w:author="ADMIN" w:date="2023-11-17T13:41:00Z">
              <w:r w:rsidR="002F1476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t>OVID</w:t>
              </w:r>
            </w:ins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90B2" w14:textId="77777777" w:rsidR="00586A0D" w:rsidRPr="006454FE" w:rsidRDefault="00586A0D" w:rsidP="00586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CAAA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86A0D" w:rsidRPr="006454FE" w14:paraId="4EFFFB4A" w14:textId="77777777" w:rsidTr="00F355A7">
        <w:trPr>
          <w:trHeight w:val="2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1DA6F" w14:textId="77777777" w:rsidR="00586A0D" w:rsidRPr="006454FE" w:rsidRDefault="00586A0D" w:rsidP="00586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B414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68B7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0</w:t>
            </w:r>
          </w:p>
        </w:tc>
      </w:tr>
      <w:tr w:rsidR="00586A0D" w:rsidRPr="006454FE" w14:paraId="34CD4DEB" w14:textId="77777777" w:rsidTr="00F355A7">
        <w:trPr>
          <w:trHeight w:val="2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8124F" w14:textId="77777777" w:rsidR="00586A0D" w:rsidRPr="006454FE" w:rsidRDefault="00586A0D" w:rsidP="00586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4507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FFB3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10</w:t>
            </w:r>
          </w:p>
        </w:tc>
      </w:tr>
      <w:tr w:rsidR="00586A0D" w:rsidRPr="006454FE" w14:paraId="657EF558" w14:textId="77777777" w:rsidTr="00F355A7">
        <w:trPr>
          <w:trHeight w:val="2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0CAF" w14:textId="77777777" w:rsidR="00586A0D" w:rsidRPr="006454FE" w:rsidRDefault="00586A0D" w:rsidP="00586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n't know/not sur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6706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15AA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90</w:t>
            </w:r>
          </w:p>
        </w:tc>
      </w:tr>
      <w:tr w:rsidR="00586A0D" w:rsidRPr="006454FE" w14:paraId="0B4BF84D" w14:textId="77777777" w:rsidTr="00F355A7">
        <w:trPr>
          <w:trHeight w:val="2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721F6" w14:textId="77777777" w:rsidR="00586A0D" w:rsidRPr="006454FE" w:rsidRDefault="00586A0D" w:rsidP="00586A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hink side effect may arise after vaccina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B0EA" w14:textId="77777777" w:rsidR="00586A0D" w:rsidRPr="006454FE" w:rsidRDefault="00586A0D" w:rsidP="00586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AC9D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86A0D" w:rsidRPr="006454FE" w14:paraId="65188A7E" w14:textId="77777777" w:rsidTr="00F355A7">
        <w:trPr>
          <w:trHeight w:val="2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15FB6" w14:textId="77777777" w:rsidR="00586A0D" w:rsidRPr="006454FE" w:rsidRDefault="00586A0D" w:rsidP="00586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BCBC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3644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00</w:t>
            </w:r>
          </w:p>
        </w:tc>
      </w:tr>
      <w:tr w:rsidR="00586A0D" w:rsidRPr="006454FE" w14:paraId="12347A37" w14:textId="77777777" w:rsidTr="00F355A7">
        <w:trPr>
          <w:trHeight w:val="2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60206" w14:textId="77777777" w:rsidR="00586A0D" w:rsidRPr="006454FE" w:rsidRDefault="00586A0D" w:rsidP="00586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A2DB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7D01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50</w:t>
            </w:r>
          </w:p>
        </w:tc>
      </w:tr>
      <w:tr w:rsidR="00586A0D" w:rsidRPr="006454FE" w14:paraId="14912DEB" w14:textId="77777777" w:rsidTr="00F355A7">
        <w:trPr>
          <w:trHeight w:val="2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4436" w14:textId="77777777" w:rsidR="00586A0D" w:rsidRPr="006454FE" w:rsidRDefault="00586A0D" w:rsidP="00586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n't know/not sur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6FE3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07A6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50</w:t>
            </w:r>
          </w:p>
        </w:tc>
      </w:tr>
      <w:tr w:rsidR="00586A0D" w:rsidRPr="006454FE" w14:paraId="061AD886" w14:textId="77777777" w:rsidTr="00F355A7">
        <w:trPr>
          <w:trHeight w:val="2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B5635" w14:textId="77777777" w:rsidR="00586A0D" w:rsidRPr="006454FE" w:rsidRDefault="00586A0D" w:rsidP="00586A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ype of side effect may arise after vaccina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EDD3" w14:textId="77777777" w:rsidR="00586A0D" w:rsidRPr="006454FE" w:rsidRDefault="00586A0D" w:rsidP="00586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5E76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86A0D" w:rsidRPr="006454FE" w14:paraId="68A1619D" w14:textId="77777777" w:rsidTr="00F355A7">
        <w:trPr>
          <w:trHeight w:val="2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3644" w14:textId="77777777" w:rsidR="00586A0D" w:rsidRPr="006454FE" w:rsidRDefault="00586A0D" w:rsidP="00586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mary side effect</w:t>
            </w:r>
            <w:r w:rsidR="00F00002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A147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DAB7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50</w:t>
            </w:r>
          </w:p>
        </w:tc>
      </w:tr>
      <w:tr w:rsidR="00586A0D" w:rsidRPr="006454FE" w14:paraId="0E719ED7" w14:textId="77777777" w:rsidTr="00F355A7">
        <w:trPr>
          <w:trHeight w:val="2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BAA6" w14:textId="77777777" w:rsidR="00586A0D" w:rsidRPr="006454FE" w:rsidRDefault="00586A0D" w:rsidP="00586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 side effect</w:t>
            </w:r>
            <w:r w:rsidR="00F00002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3A64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B7C4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0</w:t>
            </w:r>
          </w:p>
        </w:tc>
      </w:tr>
      <w:tr w:rsidR="00586A0D" w:rsidRPr="006454FE" w14:paraId="65AAA340" w14:textId="77777777" w:rsidTr="00F355A7">
        <w:trPr>
          <w:trHeight w:val="2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6045" w14:textId="77777777" w:rsidR="00586A0D" w:rsidRPr="006454FE" w:rsidRDefault="00586A0D" w:rsidP="00586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n't know/not sur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F974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AE6F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0</w:t>
            </w:r>
          </w:p>
        </w:tc>
      </w:tr>
      <w:tr w:rsidR="00586A0D" w:rsidRPr="006454FE" w14:paraId="71973E8E" w14:textId="77777777" w:rsidTr="00F355A7">
        <w:trPr>
          <w:trHeight w:val="2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5C0AA" w14:textId="77777777" w:rsidR="00586A0D" w:rsidRPr="006454FE" w:rsidRDefault="00586A0D" w:rsidP="00586A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rceived health stat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219C" w14:textId="77777777" w:rsidR="00586A0D" w:rsidRPr="006454FE" w:rsidRDefault="00586A0D" w:rsidP="00586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2E11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86A0D" w:rsidRPr="006454FE" w14:paraId="696208F5" w14:textId="77777777" w:rsidTr="00F355A7">
        <w:trPr>
          <w:trHeight w:val="2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BB81" w14:textId="77777777" w:rsidR="00586A0D" w:rsidRPr="006454FE" w:rsidRDefault="00586A0D" w:rsidP="00586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ry Poor/Poo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2FB0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3506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586A0D" w:rsidRPr="006454FE" w14:paraId="717C33D6" w14:textId="77777777" w:rsidTr="00F355A7">
        <w:trPr>
          <w:trHeight w:val="2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A0C7" w14:textId="77777777" w:rsidR="00586A0D" w:rsidRPr="006454FE" w:rsidRDefault="00586A0D" w:rsidP="00586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E335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5E44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</w:t>
            </w:r>
          </w:p>
        </w:tc>
      </w:tr>
      <w:tr w:rsidR="00586A0D" w:rsidRPr="006454FE" w14:paraId="1D51B533" w14:textId="77777777" w:rsidTr="00F355A7">
        <w:trPr>
          <w:trHeight w:val="2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907A" w14:textId="77777777" w:rsidR="00586A0D" w:rsidRPr="006454FE" w:rsidRDefault="00586A0D" w:rsidP="00586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od/Very goo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7C5B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4EFB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7</w:t>
            </w:r>
          </w:p>
        </w:tc>
      </w:tr>
      <w:tr w:rsidR="00586A0D" w:rsidRPr="006454FE" w14:paraId="6612C181" w14:textId="77777777" w:rsidTr="00F355A7">
        <w:trPr>
          <w:trHeight w:val="2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130FA" w14:textId="77777777" w:rsidR="00586A0D" w:rsidRPr="006454FE" w:rsidRDefault="00586A0D" w:rsidP="00586A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Chronic diseas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E3A6" w14:textId="77777777" w:rsidR="00586A0D" w:rsidRPr="006454FE" w:rsidRDefault="00586A0D" w:rsidP="00586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48AC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86A0D" w:rsidRPr="006454FE" w14:paraId="24FC70A0" w14:textId="77777777" w:rsidTr="00F355A7">
        <w:trPr>
          <w:trHeight w:val="2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5597" w14:textId="77777777" w:rsidR="00586A0D" w:rsidRPr="006454FE" w:rsidRDefault="00586A0D" w:rsidP="00586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78FE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7AEB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5</w:t>
            </w:r>
          </w:p>
        </w:tc>
      </w:tr>
      <w:tr w:rsidR="00586A0D" w:rsidRPr="006454FE" w14:paraId="12829ED6" w14:textId="77777777" w:rsidTr="00F355A7">
        <w:trPr>
          <w:trHeight w:val="2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6925" w14:textId="77777777" w:rsidR="00586A0D" w:rsidRPr="006454FE" w:rsidRDefault="00586A0D" w:rsidP="00586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5AB3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6FF3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7</w:t>
            </w:r>
          </w:p>
        </w:tc>
      </w:tr>
      <w:tr w:rsidR="00586A0D" w:rsidRPr="006454FE" w14:paraId="35356746" w14:textId="77777777" w:rsidTr="00F355A7">
        <w:trPr>
          <w:trHeight w:val="2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3E40" w14:textId="77777777" w:rsidR="00586A0D" w:rsidRPr="006454FE" w:rsidRDefault="00586A0D" w:rsidP="00586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+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F42A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E413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</w:tr>
      <w:tr w:rsidR="00586A0D" w:rsidRPr="006454FE" w14:paraId="7F8D6757" w14:textId="77777777" w:rsidTr="00F355A7">
        <w:trPr>
          <w:trHeight w:val="20"/>
        </w:trPr>
        <w:tc>
          <w:tcPr>
            <w:tcW w:w="4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7AF03" w14:textId="77777777" w:rsidR="00586A0D" w:rsidRPr="006454FE" w:rsidRDefault="00586A0D" w:rsidP="00586A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1FAFA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0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63072" w14:textId="77777777" w:rsidR="00586A0D" w:rsidRPr="006454FE" w:rsidRDefault="00586A0D" w:rsidP="00586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00</w:t>
            </w:r>
          </w:p>
        </w:tc>
      </w:tr>
    </w:tbl>
    <w:p w14:paraId="6EC28451" w14:textId="77777777" w:rsidR="00586A0D" w:rsidRPr="006454FE" w:rsidRDefault="00586A0D">
      <w:pPr>
        <w:rPr>
          <w:rFonts w:ascii="Times New Roman" w:hAnsi="Times New Roman" w:cs="Times New Roman"/>
        </w:rPr>
      </w:pPr>
    </w:p>
    <w:p w14:paraId="375B0040" w14:textId="77777777" w:rsidR="002303A4" w:rsidRPr="006454FE" w:rsidRDefault="002303A4">
      <w:pPr>
        <w:rPr>
          <w:rFonts w:ascii="Times New Roman" w:hAnsi="Times New Roman" w:cs="Times New Roman"/>
        </w:rPr>
      </w:pPr>
    </w:p>
    <w:p w14:paraId="39257596" w14:textId="77777777" w:rsidR="002303A4" w:rsidRPr="006454FE" w:rsidRDefault="002303A4">
      <w:pPr>
        <w:rPr>
          <w:rFonts w:ascii="Times New Roman" w:hAnsi="Times New Roman" w:cs="Times New Roman"/>
        </w:rPr>
      </w:pPr>
    </w:p>
    <w:p w14:paraId="6D1CC944" w14:textId="77777777" w:rsidR="002303A4" w:rsidRPr="006454FE" w:rsidRDefault="002303A4">
      <w:pPr>
        <w:rPr>
          <w:rFonts w:ascii="Times New Roman" w:hAnsi="Times New Roman" w:cs="Times New Roman"/>
        </w:rPr>
      </w:pPr>
    </w:p>
    <w:p w14:paraId="04622460" w14:textId="77777777" w:rsidR="002303A4" w:rsidRPr="006454FE" w:rsidRDefault="002303A4">
      <w:pPr>
        <w:rPr>
          <w:rFonts w:ascii="Times New Roman" w:hAnsi="Times New Roman" w:cs="Times New Roman"/>
        </w:rPr>
      </w:pPr>
    </w:p>
    <w:p w14:paraId="441A354A" w14:textId="77777777" w:rsidR="002303A4" w:rsidRPr="006454FE" w:rsidRDefault="002303A4">
      <w:pPr>
        <w:rPr>
          <w:rFonts w:ascii="Times New Roman" w:hAnsi="Times New Roman" w:cs="Times New Roman"/>
        </w:rPr>
      </w:pPr>
    </w:p>
    <w:p w14:paraId="3C7B3D7C" w14:textId="77777777" w:rsidR="002303A4" w:rsidRPr="006454FE" w:rsidRDefault="002303A4">
      <w:pPr>
        <w:rPr>
          <w:rFonts w:ascii="Times New Roman" w:hAnsi="Times New Roman" w:cs="Times New Roman"/>
        </w:rPr>
      </w:pPr>
    </w:p>
    <w:p w14:paraId="5EF2A393" w14:textId="77777777" w:rsidR="002303A4" w:rsidRDefault="002303A4">
      <w:pPr>
        <w:rPr>
          <w:rFonts w:ascii="Times New Roman" w:hAnsi="Times New Roman" w:cs="Times New Roman"/>
        </w:rPr>
      </w:pPr>
    </w:p>
    <w:p w14:paraId="1D7A1CF7" w14:textId="77777777" w:rsidR="00677A95" w:rsidRPr="006454FE" w:rsidRDefault="00677A95">
      <w:pPr>
        <w:rPr>
          <w:rFonts w:ascii="Times New Roman" w:hAnsi="Times New Roman" w:cs="Times New Roman"/>
        </w:rPr>
      </w:pPr>
    </w:p>
    <w:p w14:paraId="70B5EC0C" w14:textId="77777777" w:rsidR="002303A4" w:rsidRPr="006454FE" w:rsidRDefault="002303A4">
      <w:pPr>
        <w:rPr>
          <w:rFonts w:ascii="Times New Roman" w:hAnsi="Times New Roman" w:cs="Times New Roman"/>
        </w:rPr>
      </w:pPr>
    </w:p>
    <w:p w14:paraId="0E2D6AAB" w14:textId="77777777" w:rsidR="002303A4" w:rsidRPr="006454FE" w:rsidRDefault="002303A4">
      <w:pPr>
        <w:rPr>
          <w:rFonts w:ascii="Times New Roman" w:hAnsi="Times New Roman" w:cs="Times New Roman"/>
        </w:rPr>
      </w:pPr>
    </w:p>
    <w:p w14:paraId="7F61E195" w14:textId="77777777" w:rsidR="002303A4" w:rsidRPr="006454FE" w:rsidRDefault="002303A4">
      <w:pPr>
        <w:rPr>
          <w:rFonts w:ascii="Times New Roman" w:hAnsi="Times New Roman" w:cs="Times New Roman"/>
        </w:rPr>
      </w:pPr>
    </w:p>
    <w:tbl>
      <w:tblPr>
        <w:tblW w:w="10045" w:type="dxa"/>
        <w:tblInd w:w="-360" w:type="dxa"/>
        <w:tblLook w:val="04A0" w:firstRow="1" w:lastRow="0" w:firstColumn="1" w:lastColumn="0" w:noHBand="0" w:noVBand="1"/>
      </w:tblPr>
      <w:tblGrid>
        <w:gridCol w:w="4950"/>
        <w:gridCol w:w="923"/>
        <w:gridCol w:w="1089"/>
        <w:gridCol w:w="933"/>
        <w:gridCol w:w="1108"/>
        <w:gridCol w:w="1042"/>
      </w:tblGrid>
      <w:tr w:rsidR="00AA1B31" w:rsidRPr="006454FE" w14:paraId="5A8065A8" w14:textId="77777777" w:rsidTr="00AA1B31">
        <w:trPr>
          <w:trHeight w:val="16"/>
        </w:trPr>
        <w:tc>
          <w:tcPr>
            <w:tcW w:w="100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0B8F" w14:textId="77777777" w:rsidR="00AA1B31" w:rsidRPr="006454FE" w:rsidRDefault="00964B61" w:rsidP="00AA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="007E0528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5A4F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5A4F25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ble</w:t>
            </w: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 Descriptive statistics of the </w:t>
            </w:r>
            <w:ins w:id="11" w:author="ADMIN" w:date="2023-11-17T13:37:00Z">
              <w:r w:rsidR="00D9485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k</w:t>
              </w:r>
            </w:ins>
            <w:del w:id="12" w:author="ADMIN" w:date="2023-11-17T13:37:00Z">
              <w:r w:rsidRPr="006454FE" w:rsidDel="00D9485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K</w:delText>
              </w:r>
            </w:del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wledge about </w:t>
            </w:r>
            <w:r w:rsidR="00AA1B31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 C</w:t>
            </w:r>
            <w:del w:id="13" w:author="ADMIN" w:date="2023-11-17T13:41:00Z">
              <w:r w:rsidR="00AA1B31" w:rsidRPr="006454FE" w:rsidDel="002F1476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ovid</w:delText>
              </w:r>
            </w:del>
            <w:ins w:id="14" w:author="ADMIN" w:date="2023-11-17T13:41:00Z">
              <w:r w:rsidR="002F1476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OVID</w:t>
              </w:r>
            </w:ins>
            <w:r w:rsidR="00AA1B31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9 vaccin</w:t>
            </w:r>
            <w:r w:rsidR="00E0683B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  <w:r w:rsidR="00AA1B31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n=600)</w:t>
            </w:r>
          </w:p>
        </w:tc>
      </w:tr>
      <w:tr w:rsidR="00AA1B31" w:rsidRPr="006454FE" w14:paraId="56D1E80E" w14:textId="77777777" w:rsidTr="00AA1B31">
        <w:trPr>
          <w:trHeight w:val="16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8CFC7" w14:textId="77777777" w:rsidR="00AA1B31" w:rsidRPr="006454FE" w:rsidRDefault="00687B04" w:rsidP="00AA1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nowledge about the C</w:t>
            </w:r>
            <w:del w:id="15" w:author="ADMIN" w:date="2023-11-17T13:41:00Z">
              <w:r w:rsidRPr="006454FE" w:rsidDel="00A57B1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ovid</w:delText>
              </w:r>
            </w:del>
            <w:ins w:id="16" w:author="ADMIN" w:date="2023-11-17T13:41:00Z">
              <w:r w:rsidR="00A57B1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OVID</w:t>
              </w:r>
            </w:ins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9 vaccine (alpha= 0.6862)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D7AE6D" w14:textId="77777777" w:rsidR="00AA1B31" w:rsidRPr="006454FE" w:rsidRDefault="00AA1B31" w:rsidP="00AA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ongly Disagree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4B8115" w14:textId="77777777" w:rsidR="00AA1B31" w:rsidRPr="006454FE" w:rsidRDefault="00AA1B31" w:rsidP="00AA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3FBA3" w14:textId="77777777" w:rsidR="00AA1B31" w:rsidRPr="006454FE" w:rsidRDefault="00AA1B31" w:rsidP="00AA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opinion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F9838A" w14:textId="77777777" w:rsidR="00AA1B31" w:rsidRPr="006454FE" w:rsidRDefault="00AA1B31" w:rsidP="00AA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38318F" w14:textId="77777777" w:rsidR="00AA1B31" w:rsidRPr="006454FE" w:rsidRDefault="00AA1B31" w:rsidP="00AA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ongly Agree</w:t>
            </w:r>
          </w:p>
        </w:tc>
      </w:tr>
      <w:tr w:rsidR="00AA1B31" w:rsidRPr="006454FE" w14:paraId="64A110BF" w14:textId="77777777" w:rsidTr="00AA1B31">
        <w:trPr>
          <w:trHeight w:val="16"/>
        </w:trPr>
        <w:tc>
          <w:tcPr>
            <w:tcW w:w="100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4843" w14:textId="77777777" w:rsidR="00AA1B31" w:rsidRPr="006454FE" w:rsidRDefault="00AA1B31" w:rsidP="00AA1B3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A1B31" w:rsidRPr="006454FE" w14:paraId="44DD11B5" w14:textId="77777777" w:rsidTr="00AA1B31">
        <w:trPr>
          <w:trHeight w:val="16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6A7F" w14:textId="77777777" w:rsidR="00AA1B31" w:rsidRPr="006454FE" w:rsidRDefault="00AA1B31" w:rsidP="00AA1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de-effects of COVID-19 vaccine do not last longer than 2 day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4E53" w14:textId="77777777" w:rsidR="00AA1B31" w:rsidRPr="006454FE" w:rsidRDefault="00AA1B31" w:rsidP="00AA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84DF" w14:textId="77777777" w:rsidR="00AA1B31" w:rsidRPr="006454FE" w:rsidRDefault="00AA1B31" w:rsidP="00AA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13C4" w14:textId="77777777" w:rsidR="00AA1B31" w:rsidRPr="006454FE" w:rsidRDefault="00AA1B31" w:rsidP="00AA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7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0064" w14:textId="77777777" w:rsidR="00AA1B31" w:rsidRPr="006454FE" w:rsidRDefault="00AA1B31" w:rsidP="00AA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9E4F" w14:textId="77777777" w:rsidR="00AA1B31" w:rsidRPr="006454FE" w:rsidRDefault="00AA1B31" w:rsidP="00AA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30</w:t>
            </w:r>
          </w:p>
        </w:tc>
      </w:tr>
      <w:tr w:rsidR="00AA1B31" w:rsidRPr="006454FE" w14:paraId="191296AE" w14:textId="77777777" w:rsidTr="00AA1B31">
        <w:trPr>
          <w:trHeight w:val="16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21A5" w14:textId="77777777" w:rsidR="00AA1B31" w:rsidRPr="006454FE" w:rsidRDefault="00AA1B31" w:rsidP="00AA1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del w:id="17" w:author="ADMIN" w:date="2023-11-17T13:41:00Z">
              <w:r w:rsidRPr="006454FE" w:rsidDel="00A57B1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ovid</w:delText>
              </w:r>
            </w:del>
            <w:ins w:id="18" w:author="ADMIN" w:date="2023-11-17T13:41:00Z">
              <w:r w:rsidR="00A57B1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OVID</w:t>
              </w:r>
            </w:ins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19 vaccine </w:t>
            </w:r>
            <w:del w:id="19" w:author="ADMIN" w:date="2023-11-17T13:41:00Z">
              <w:r w:rsidRPr="006454FE" w:rsidDel="00A57B1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have</w:delText>
              </w:r>
            </w:del>
            <w:ins w:id="20" w:author="ADMIN" w:date="2023-11-17T13:41:00Z">
              <w:r w:rsidR="00A57B1B" w:rsidRPr="006454FE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has</w:t>
              </w:r>
            </w:ins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very mild side-effec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AF6D" w14:textId="77777777" w:rsidR="00AA1B31" w:rsidRPr="006454FE" w:rsidRDefault="00AA1B31" w:rsidP="00AA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C56E" w14:textId="77777777" w:rsidR="00AA1B31" w:rsidRPr="006454FE" w:rsidRDefault="00AA1B31" w:rsidP="00AA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0F2F" w14:textId="77777777" w:rsidR="00AA1B31" w:rsidRPr="006454FE" w:rsidRDefault="00AA1B31" w:rsidP="00AA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8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7297" w14:textId="77777777" w:rsidR="00AA1B31" w:rsidRPr="006454FE" w:rsidRDefault="00AA1B31" w:rsidP="00AA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7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CFA4" w14:textId="77777777" w:rsidR="00AA1B31" w:rsidRPr="006454FE" w:rsidRDefault="00AA1B31" w:rsidP="00AA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00</w:t>
            </w:r>
          </w:p>
        </w:tc>
      </w:tr>
      <w:tr w:rsidR="00AA1B31" w:rsidRPr="006454FE" w14:paraId="45B03654" w14:textId="77777777" w:rsidTr="00AA1B31">
        <w:trPr>
          <w:trHeight w:val="16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4B5A" w14:textId="77777777" w:rsidR="00AA1B31" w:rsidRPr="006454FE" w:rsidRDefault="00AA1B31" w:rsidP="00AA1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del w:id="21" w:author="ADMIN" w:date="2023-11-17T13:41:00Z">
              <w:r w:rsidRPr="006454FE" w:rsidDel="00A57B1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ovid</w:delText>
              </w:r>
            </w:del>
            <w:ins w:id="22" w:author="ADMIN" w:date="2023-11-17T13:41:00Z">
              <w:r w:rsidR="00A57B1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OVID</w:t>
              </w:r>
            </w:ins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9 vaccine is safe for children under 18 years ol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BA1A" w14:textId="77777777" w:rsidR="00AA1B31" w:rsidRPr="006454FE" w:rsidRDefault="00AA1B31" w:rsidP="00AA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3B67" w14:textId="77777777" w:rsidR="00AA1B31" w:rsidRPr="006454FE" w:rsidRDefault="00AA1B31" w:rsidP="00AA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D4F5" w14:textId="77777777" w:rsidR="00AA1B31" w:rsidRPr="006454FE" w:rsidRDefault="00AA1B31" w:rsidP="00AA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5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7C45" w14:textId="77777777" w:rsidR="00AA1B31" w:rsidRPr="006454FE" w:rsidRDefault="00AA1B31" w:rsidP="00AA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1E8F" w14:textId="77777777" w:rsidR="00AA1B31" w:rsidRPr="006454FE" w:rsidRDefault="00AA1B31" w:rsidP="00AA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0</w:t>
            </w:r>
          </w:p>
        </w:tc>
      </w:tr>
      <w:tr w:rsidR="00AA1B31" w:rsidRPr="006454FE" w14:paraId="1B804636" w14:textId="77777777" w:rsidTr="00AA1B31">
        <w:trPr>
          <w:trHeight w:val="16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12151" w14:textId="77777777" w:rsidR="00AA1B31" w:rsidRPr="006454FE" w:rsidRDefault="00AA1B31" w:rsidP="00AA1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del w:id="23" w:author="ADMIN" w:date="2023-11-17T13:41:00Z">
              <w:r w:rsidRPr="006454FE" w:rsidDel="00A57B1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ovid</w:delText>
              </w:r>
            </w:del>
            <w:ins w:id="24" w:author="ADMIN" w:date="2023-11-17T13:41:00Z">
              <w:r w:rsidR="00A57B1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OVID</w:t>
              </w:r>
            </w:ins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9 vaccine is safe for pregnant women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7CA03" w14:textId="77777777" w:rsidR="00AA1B31" w:rsidRPr="006454FE" w:rsidRDefault="00AA1B31" w:rsidP="00AA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0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DA7AA" w14:textId="77777777" w:rsidR="00AA1B31" w:rsidRPr="006454FE" w:rsidRDefault="00AA1B31" w:rsidP="00AA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3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5DEAD" w14:textId="77777777" w:rsidR="00AA1B31" w:rsidRPr="006454FE" w:rsidRDefault="00AA1B31" w:rsidP="00AA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0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C7C58" w14:textId="77777777" w:rsidR="00AA1B31" w:rsidRPr="006454FE" w:rsidRDefault="00AA1B31" w:rsidP="00AA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B3295" w14:textId="77777777" w:rsidR="00AA1B31" w:rsidRPr="006454FE" w:rsidRDefault="00AA1B31" w:rsidP="00AA1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0</w:t>
            </w:r>
          </w:p>
        </w:tc>
      </w:tr>
    </w:tbl>
    <w:p w14:paraId="2312556B" w14:textId="77777777" w:rsidR="002303A4" w:rsidRPr="006454FE" w:rsidRDefault="002303A4">
      <w:pPr>
        <w:rPr>
          <w:rFonts w:ascii="Times New Roman" w:hAnsi="Times New Roman" w:cs="Times New Roman"/>
        </w:rPr>
      </w:pPr>
    </w:p>
    <w:p w14:paraId="1163AE82" w14:textId="77777777" w:rsidR="007E0528" w:rsidRPr="006454FE" w:rsidRDefault="007E0528">
      <w:pPr>
        <w:rPr>
          <w:rFonts w:ascii="Times New Roman" w:hAnsi="Times New Roman" w:cs="Times New Roman"/>
        </w:rPr>
      </w:pPr>
    </w:p>
    <w:tbl>
      <w:tblPr>
        <w:tblW w:w="9859" w:type="dxa"/>
        <w:tblInd w:w="-360" w:type="dxa"/>
        <w:tblLook w:val="04A0" w:firstRow="1" w:lastRow="0" w:firstColumn="1" w:lastColumn="0" w:noHBand="0" w:noVBand="1"/>
      </w:tblPr>
      <w:tblGrid>
        <w:gridCol w:w="7733"/>
        <w:gridCol w:w="1063"/>
        <w:gridCol w:w="1063"/>
      </w:tblGrid>
      <w:tr w:rsidR="007E0528" w:rsidRPr="006454FE" w14:paraId="4F9985B7" w14:textId="77777777" w:rsidTr="00103D5F">
        <w:trPr>
          <w:trHeight w:val="144"/>
        </w:trPr>
        <w:tc>
          <w:tcPr>
            <w:tcW w:w="98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7364" w14:textId="77777777" w:rsidR="007E0528" w:rsidRPr="006454FE" w:rsidRDefault="007E0528" w:rsidP="007E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5</w:t>
            </w:r>
            <w:r w:rsidR="005A4F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5A4F25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ble</w:t>
            </w: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 Descriptive statistics of the </w:t>
            </w:r>
            <w:ins w:id="25" w:author="ADMIN" w:date="2023-11-17T13:37:00Z">
              <w:r w:rsidR="00D9485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k</w:t>
              </w:r>
            </w:ins>
            <w:del w:id="26" w:author="ADMIN" w:date="2023-11-17T13:37:00Z">
              <w:r w:rsidRPr="006454FE" w:rsidDel="00D9485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K</w:delText>
              </w:r>
            </w:del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wledge about the Covid-19 vaccination process (n=600)</w:t>
            </w:r>
          </w:p>
        </w:tc>
      </w:tr>
      <w:tr w:rsidR="007E0528" w:rsidRPr="006454FE" w14:paraId="13329950" w14:textId="77777777" w:rsidTr="00103D5F">
        <w:trPr>
          <w:trHeight w:val="144"/>
        </w:trPr>
        <w:tc>
          <w:tcPr>
            <w:tcW w:w="7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B94C5" w14:textId="77777777" w:rsidR="007E0528" w:rsidRPr="006454FE" w:rsidRDefault="007E0528" w:rsidP="007E05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nowledge about the Vaccination Process 9 (alpha= 0.6983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73ADD" w14:textId="77777777" w:rsidR="007E0528" w:rsidRPr="006454FE" w:rsidRDefault="007E0528" w:rsidP="007E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9D5F9" w14:textId="77777777" w:rsidR="007E0528" w:rsidRPr="006454FE" w:rsidRDefault="007E0528" w:rsidP="007E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7E0528" w:rsidRPr="006454FE" w14:paraId="30398E27" w14:textId="77777777" w:rsidTr="00103D5F">
        <w:trPr>
          <w:trHeight w:val="144"/>
        </w:trPr>
        <w:tc>
          <w:tcPr>
            <w:tcW w:w="7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3C40" w14:textId="77777777" w:rsidR="007E0528" w:rsidRPr="006454FE" w:rsidRDefault="007E0528" w:rsidP="007E0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 you know the correct doses of C</w:t>
            </w:r>
            <w:del w:id="27" w:author="ADMIN" w:date="2023-11-17T13:42:00Z">
              <w:r w:rsidRPr="006454FE" w:rsidDel="00A57B1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ovid</w:delText>
              </w:r>
            </w:del>
            <w:ins w:id="28" w:author="ADMIN" w:date="2023-11-17T13:42:00Z">
              <w:r w:rsidR="00A57B1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OVID</w:t>
              </w:r>
            </w:ins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9 vaccine?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20D8" w14:textId="77777777" w:rsidR="007E0528" w:rsidRPr="006454FE" w:rsidRDefault="007E0528" w:rsidP="007E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BDC8" w14:textId="77777777" w:rsidR="007E0528" w:rsidRPr="006454FE" w:rsidRDefault="007E0528" w:rsidP="007E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30</w:t>
            </w:r>
          </w:p>
        </w:tc>
      </w:tr>
      <w:tr w:rsidR="007E0528" w:rsidRPr="006454FE" w14:paraId="29C3B543" w14:textId="77777777" w:rsidTr="00103D5F">
        <w:trPr>
          <w:trHeight w:val="144"/>
        </w:trPr>
        <w:tc>
          <w:tcPr>
            <w:tcW w:w="7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489C" w14:textId="77777777" w:rsidR="007E0528" w:rsidRPr="006454FE" w:rsidRDefault="007E0528" w:rsidP="007E0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 you know that healthcare workers are providing the C</w:t>
            </w:r>
            <w:del w:id="29" w:author="ADMIN" w:date="2023-11-17T13:42:00Z">
              <w:r w:rsidRPr="006454FE" w:rsidDel="00A57B1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ovid</w:delText>
              </w:r>
            </w:del>
            <w:ins w:id="30" w:author="ADMIN" w:date="2023-11-17T13:42:00Z">
              <w:r w:rsidR="00A57B1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OVID</w:t>
              </w:r>
            </w:ins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19 vaccine at your door step?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455E" w14:textId="77777777" w:rsidR="007E0528" w:rsidRPr="006454FE" w:rsidRDefault="007E0528" w:rsidP="007E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5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DF92" w14:textId="77777777" w:rsidR="007E0528" w:rsidRPr="006454FE" w:rsidRDefault="007E0528" w:rsidP="007E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50</w:t>
            </w:r>
          </w:p>
        </w:tc>
      </w:tr>
      <w:tr w:rsidR="007E0528" w:rsidRPr="006454FE" w14:paraId="44E71AF4" w14:textId="77777777" w:rsidTr="00103D5F">
        <w:trPr>
          <w:trHeight w:val="144"/>
        </w:trPr>
        <w:tc>
          <w:tcPr>
            <w:tcW w:w="7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A148" w14:textId="77777777" w:rsidR="007E0528" w:rsidRPr="006454FE" w:rsidRDefault="007E0528" w:rsidP="007E0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 you know that C</w:t>
            </w:r>
            <w:del w:id="31" w:author="ADMIN" w:date="2023-11-17T13:42:00Z">
              <w:r w:rsidRPr="006454FE" w:rsidDel="00A57B1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ovid</w:delText>
              </w:r>
            </w:del>
            <w:ins w:id="32" w:author="ADMIN" w:date="2023-11-17T13:42:00Z">
              <w:r w:rsidR="00A57B1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OVID</w:t>
              </w:r>
            </w:ins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19 vaccine cannot be directly purchased from a pharmacy store?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2E1C" w14:textId="77777777" w:rsidR="007E0528" w:rsidRPr="006454FE" w:rsidRDefault="007E0528" w:rsidP="007E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B1AE" w14:textId="77777777" w:rsidR="007E0528" w:rsidRPr="006454FE" w:rsidRDefault="007E0528" w:rsidP="007E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00</w:t>
            </w:r>
          </w:p>
        </w:tc>
      </w:tr>
      <w:tr w:rsidR="007E0528" w:rsidRPr="006454FE" w14:paraId="2ADE8BFF" w14:textId="77777777" w:rsidTr="00103D5F">
        <w:trPr>
          <w:trHeight w:val="144"/>
        </w:trPr>
        <w:tc>
          <w:tcPr>
            <w:tcW w:w="7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EC10" w14:textId="77777777" w:rsidR="007E0528" w:rsidRPr="006454FE" w:rsidRDefault="007E0528" w:rsidP="007E0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 you know that you can receive the C</w:t>
            </w:r>
            <w:del w:id="33" w:author="ADMIN" w:date="2023-11-17T13:42:00Z">
              <w:r w:rsidRPr="006454FE" w:rsidDel="00A57B1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ovid</w:delText>
              </w:r>
            </w:del>
            <w:ins w:id="34" w:author="ADMIN" w:date="2023-11-17T13:42:00Z">
              <w:r w:rsidR="00A57B1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OVID</w:t>
              </w:r>
            </w:ins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9 vaccination from a selected health facility?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1174" w14:textId="77777777" w:rsidR="007E0528" w:rsidRPr="006454FE" w:rsidRDefault="007E0528" w:rsidP="007E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5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81DA" w14:textId="77777777" w:rsidR="007E0528" w:rsidRPr="006454FE" w:rsidRDefault="007E0528" w:rsidP="007E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50</w:t>
            </w:r>
          </w:p>
        </w:tc>
      </w:tr>
      <w:tr w:rsidR="007E0528" w:rsidRPr="006454FE" w14:paraId="3A1765E3" w14:textId="77777777" w:rsidTr="00103D5F">
        <w:trPr>
          <w:trHeight w:val="144"/>
        </w:trPr>
        <w:tc>
          <w:tcPr>
            <w:tcW w:w="7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7C98" w14:textId="77777777" w:rsidR="007E0528" w:rsidRPr="006454FE" w:rsidRDefault="007E0528" w:rsidP="007E0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 you know that you will have to register online to receive the C</w:t>
            </w:r>
            <w:del w:id="35" w:author="ADMIN" w:date="2023-11-17T13:42:00Z">
              <w:r w:rsidRPr="006454FE" w:rsidDel="00A57B1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ovid</w:delText>
              </w:r>
            </w:del>
            <w:ins w:id="36" w:author="ADMIN" w:date="2023-11-17T13:42:00Z">
              <w:r w:rsidR="00A57B1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OVID</w:t>
              </w:r>
            </w:ins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9 vaccination?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AD95" w14:textId="77777777" w:rsidR="007E0528" w:rsidRPr="006454FE" w:rsidRDefault="007E0528" w:rsidP="007E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8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0937" w14:textId="77777777" w:rsidR="007E0528" w:rsidRPr="006454FE" w:rsidRDefault="007E0528" w:rsidP="007E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20</w:t>
            </w:r>
          </w:p>
        </w:tc>
      </w:tr>
      <w:tr w:rsidR="007E0528" w:rsidRPr="006454FE" w14:paraId="49055FCB" w14:textId="77777777" w:rsidTr="00103D5F">
        <w:trPr>
          <w:trHeight w:val="144"/>
        </w:trPr>
        <w:tc>
          <w:tcPr>
            <w:tcW w:w="7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C8650" w14:textId="77777777" w:rsidR="007E0528" w:rsidRPr="006454FE" w:rsidRDefault="007E0528" w:rsidP="007E0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 you know that you will have to consult with a doctor to receive the C</w:t>
            </w:r>
            <w:del w:id="37" w:author="ADMIN" w:date="2023-11-17T13:42:00Z">
              <w:r w:rsidRPr="006454FE" w:rsidDel="00A57B1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ovid</w:delText>
              </w:r>
            </w:del>
            <w:ins w:id="38" w:author="ADMIN" w:date="2023-11-17T13:42:00Z">
              <w:r w:rsidR="00A57B1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OVID</w:t>
              </w:r>
            </w:ins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9 vaccination?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98487" w14:textId="77777777" w:rsidR="007E0528" w:rsidRPr="006454FE" w:rsidRDefault="007E0528" w:rsidP="007E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3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E043D" w14:textId="77777777" w:rsidR="007E0528" w:rsidRPr="006454FE" w:rsidRDefault="007E0528" w:rsidP="007E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70</w:t>
            </w:r>
          </w:p>
        </w:tc>
      </w:tr>
    </w:tbl>
    <w:p w14:paraId="6E38BB18" w14:textId="77777777" w:rsidR="002303A4" w:rsidRPr="006454FE" w:rsidRDefault="002303A4">
      <w:pPr>
        <w:rPr>
          <w:rFonts w:ascii="Times New Roman" w:hAnsi="Times New Roman" w:cs="Times New Roman"/>
        </w:rPr>
      </w:pPr>
    </w:p>
    <w:p w14:paraId="116E8B72" w14:textId="77777777" w:rsidR="00C34E67" w:rsidRPr="006454FE" w:rsidRDefault="00C34E67">
      <w:pPr>
        <w:rPr>
          <w:rFonts w:ascii="Times New Roman" w:hAnsi="Times New Roman" w:cs="Times New Roman"/>
        </w:rPr>
      </w:pPr>
    </w:p>
    <w:tbl>
      <w:tblPr>
        <w:tblW w:w="10091" w:type="dxa"/>
        <w:tblInd w:w="-360" w:type="dxa"/>
        <w:tblLook w:val="04A0" w:firstRow="1" w:lastRow="0" w:firstColumn="1" w:lastColumn="0" w:noHBand="0" w:noVBand="1"/>
      </w:tblPr>
      <w:tblGrid>
        <w:gridCol w:w="6210"/>
        <w:gridCol w:w="727"/>
        <w:gridCol w:w="1274"/>
        <w:gridCol w:w="705"/>
        <w:gridCol w:w="1175"/>
      </w:tblGrid>
      <w:tr w:rsidR="00DF5CC1" w:rsidRPr="006454FE" w14:paraId="63FDB1C5" w14:textId="77777777" w:rsidTr="00DF5CC1">
        <w:trPr>
          <w:trHeight w:val="144"/>
        </w:trPr>
        <w:tc>
          <w:tcPr>
            <w:tcW w:w="1009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8547A" w14:textId="77777777" w:rsidR="00DF5CC1" w:rsidRPr="006454FE" w:rsidRDefault="00317448" w:rsidP="00DF5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6</w:t>
            </w:r>
            <w:r w:rsidR="005A4F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5A4F25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ble</w:t>
            </w:r>
            <w:r w:rsidR="00DF5CC1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 Descriptive statistics of the </w:t>
            </w:r>
            <w:ins w:id="39" w:author="ADMIN" w:date="2023-11-17T13:37:00Z">
              <w:r w:rsidR="00D9485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b</w:t>
              </w:r>
            </w:ins>
            <w:del w:id="40" w:author="ADMIN" w:date="2023-11-17T13:37:00Z">
              <w:r w:rsidR="00DF5CC1" w:rsidRPr="006454FE" w:rsidDel="00D9485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B</w:delText>
              </w:r>
            </w:del>
            <w:r w:rsidR="00DF5CC1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havioral practices to prevent the COVID-19 (n=600)</w:t>
            </w:r>
          </w:p>
        </w:tc>
      </w:tr>
      <w:tr w:rsidR="00DF5CC1" w:rsidRPr="006454FE" w14:paraId="0B76EA32" w14:textId="77777777" w:rsidTr="00DF5CC1">
        <w:trPr>
          <w:trHeight w:val="144"/>
        </w:trPr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9D086" w14:textId="77777777" w:rsidR="00DF5CC1" w:rsidRPr="006454FE" w:rsidRDefault="00DF5CC1" w:rsidP="00DF5C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havioral Practices to Prevent COVID-19 (alpha= 0.8866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1651F" w14:textId="77777777" w:rsidR="00DF5CC1" w:rsidRPr="006454FE" w:rsidRDefault="00DF5CC1" w:rsidP="00DF5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111D4" w14:textId="77777777" w:rsidR="00DF5CC1" w:rsidRPr="006454FE" w:rsidRDefault="00DF5CC1" w:rsidP="00DF5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ometime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5DB5E" w14:textId="77777777" w:rsidR="00DF5CC1" w:rsidRPr="006454FE" w:rsidRDefault="00DF5CC1" w:rsidP="00DF5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fte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D6775" w14:textId="77777777" w:rsidR="00DF5CC1" w:rsidRPr="006454FE" w:rsidRDefault="00DF5CC1" w:rsidP="00DF5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gularly</w:t>
            </w:r>
          </w:p>
        </w:tc>
      </w:tr>
      <w:tr w:rsidR="00DF5CC1" w:rsidRPr="006454FE" w14:paraId="40CA31B6" w14:textId="77777777" w:rsidTr="00DF5CC1">
        <w:trPr>
          <w:trHeight w:val="144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28D9" w14:textId="77777777" w:rsidR="00DF5CC1" w:rsidRPr="006454FE" w:rsidRDefault="00DF5CC1" w:rsidP="00DF5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You are conscious about using sanitizer, hand wash, or soap.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FEDF" w14:textId="77777777" w:rsidR="00DF5CC1" w:rsidRPr="006454FE" w:rsidRDefault="00DF5CC1" w:rsidP="00DF5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9C89" w14:textId="77777777" w:rsidR="00DF5CC1" w:rsidRPr="006454FE" w:rsidRDefault="00DF5CC1" w:rsidP="00DF5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8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0058" w14:textId="77777777" w:rsidR="00DF5CC1" w:rsidRPr="006454FE" w:rsidRDefault="00DF5CC1" w:rsidP="00DF5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8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223C" w14:textId="77777777" w:rsidR="00DF5CC1" w:rsidRPr="006454FE" w:rsidRDefault="00DF5CC1" w:rsidP="00DF5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70</w:t>
            </w:r>
          </w:p>
        </w:tc>
      </w:tr>
      <w:tr w:rsidR="00DF5CC1" w:rsidRPr="006454FE" w14:paraId="70AA1151" w14:textId="77777777" w:rsidTr="00DF5CC1">
        <w:trPr>
          <w:trHeight w:val="144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EBC2" w14:textId="77777777" w:rsidR="00DF5CC1" w:rsidRPr="006454FE" w:rsidRDefault="00DF5CC1" w:rsidP="00DF5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u always wear a mask when outside of your home or around other people.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46BF" w14:textId="77777777" w:rsidR="00DF5CC1" w:rsidRPr="006454FE" w:rsidRDefault="00DF5CC1" w:rsidP="00DF5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DBFD" w14:textId="77777777" w:rsidR="00DF5CC1" w:rsidRPr="006454FE" w:rsidRDefault="00DF5CC1" w:rsidP="00DF5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3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4124" w14:textId="77777777" w:rsidR="00DF5CC1" w:rsidRPr="006454FE" w:rsidRDefault="00DF5CC1" w:rsidP="00DF5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DFD0" w14:textId="77777777" w:rsidR="00DF5CC1" w:rsidRPr="006454FE" w:rsidRDefault="00DF5CC1" w:rsidP="00DF5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90</w:t>
            </w:r>
          </w:p>
        </w:tc>
      </w:tr>
      <w:tr w:rsidR="00DF5CC1" w:rsidRPr="006454FE" w14:paraId="020AB435" w14:textId="77777777" w:rsidTr="00DF5CC1">
        <w:trPr>
          <w:trHeight w:val="144"/>
        </w:trPr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739B3" w14:textId="77777777" w:rsidR="00DF5CC1" w:rsidRPr="006454FE" w:rsidRDefault="00DF5CC1" w:rsidP="00DF5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u avoid crowds as much as possible to prevent your risk of getting COVID-19.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D69CF" w14:textId="77777777" w:rsidR="00DF5CC1" w:rsidRPr="006454FE" w:rsidRDefault="00DF5CC1" w:rsidP="00DF5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0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1059D" w14:textId="77777777" w:rsidR="00DF5CC1" w:rsidRPr="006454FE" w:rsidRDefault="00DF5CC1" w:rsidP="00DF5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9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12296" w14:textId="77777777" w:rsidR="00DF5CC1" w:rsidRPr="006454FE" w:rsidRDefault="00DF5CC1" w:rsidP="00DF5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8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8CA6F" w14:textId="77777777" w:rsidR="00DF5CC1" w:rsidRPr="006454FE" w:rsidRDefault="00DF5CC1" w:rsidP="00DF5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20</w:t>
            </w:r>
          </w:p>
        </w:tc>
      </w:tr>
    </w:tbl>
    <w:p w14:paraId="6FB00B59" w14:textId="77777777" w:rsidR="00DF5CC1" w:rsidRPr="006454FE" w:rsidRDefault="00DF5CC1">
      <w:pPr>
        <w:rPr>
          <w:rFonts w:ascii="Times New Roman" w:hAnsi="Times New Roman" w:cs="Times New Roman"/>
        </w:rPr>
      </w:pPr>
    </w:p>
    <w:p w14:paraId="4FB05B15" w14:textId="77777777" w:rsidR="00C34E67" w:rsidRPr="006454FE" w:rsidRDefault="00C34E67">
      <w:pPr>
        <w:rPr>
          <w:rFonts w:ascii="Times New Roman" w:hAnsi="Times New Roman" w:cs="Times New Roman"/>
        </w:rPr>
      </w:pPr>
    </w:p>
    <w:tbl>
      <w:tblPr>
        <w:tblW w:w="10112" w:type="dxa"/>
        <w:tblInd w:w="-360" w:type="dxa"/>
        <w:tblLook w:val="04A0" w:firstRow="1" w:lastRow="0" w:firstColumn="1" w:lastColumn="0" w:noHBand="0" w:noVBand="1"/>
      </w:tblPr>
      <w:tblGrid>
        <w:gridCol w:w="5580"/>
        <w:gridCol w:w="900"/>
        <w:gridCol w:w="856"/>
        <w:gridCol w:w="1020"/>
        <w:gridCol w:w="850"/>
        <w:gridCol w:w="906"/>
      </w:tblGrid>
      <w:tr w:rsidR="00F245DC" w:rsidRPr="006454FE" w14:paraId="7871EEA5" w14:textId="77777777" w:rsidTr="00F245DC">
        <w:trPr>
          <w:trHeight w:val="20"/>
        </w:trPr>
        <w:tc>
          <w:tcPr>
            <w:tcW w:w="1011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307E0" w14:textId="77777777" w:rsidR="00F245DC" w:rsidRPr="006454FE" w:rsidRDefault="00A163B8" w:rsidP="00F2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7</w:t>
            </w:r>
            <w:r w:rsidR="005A4F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5A4F25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ble</w:t>
            </w:r>
            <w:r w:rsidR="00F245DC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 Descriptive statistics of the </w:t>
            </w:r>
            <w:ins w:id="41" w:author="ADMIN" w:date="2023-11-17T13:37:00Z">
              <w:r w:rsidR="00D9485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c</w:t>
              </w:r>
            </w:ins>
            <w:del w:id="42" w:author="ADMIN" w:date="2023-11-17T13:37:00Z">
              <w:r w:rsidR="00F245DC" w:rsidRPr="006454FE" w:rsidDel="00D9485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C</w:delText>
              </w:r>
            </w:del>
            <w:r w:rsidR="00F245DC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nspiracy </w:t>
            </w:r>
            <w:del w:id="43" w:author="ADMIN" w:date="2023-11-17T13:37:00Z">
              <w:r w:rsidR="00F245DC" w:rsidRPr="006454FE" w:rsidDel="00D9485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B</w:delText>
              </w:r>
            </w:del>
            <w:ins w:id="44" w:author="ADMIN" w:date="2023-11-17T13:37:00Z">
              <w:r w:rsidR="00D9485B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b</w:t>
              </w:r>
            </w:ins>
            <w:r w:rsidR="00F245DC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ief regarding the COVID-19 vaccine (n=600)</w:t>
            </w:r>
          </w:p>
        </w:tc>
      </w:tr>
      <w:tr w:rsidR="00F245DC" w:rsidRPr="006454FE" w14:paraId="6A41CC7B" w14:textId="77777777" w:rsidTr="00F245DC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D1AB7" w14:textId="77777777" w:rsidR="00F245DC" w:rsidRPr="006454FE" w:rsidRDefault="00F245DC" w:rsidP="00F245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nspiracy Belief regarding C</w:t>
            </w:r>
            <w:del w:id="45" w:author="ADMIN" w:date="2023-11-17T13:42:00Z">
              <w:r w:rsidRPr="006454FE" w:rsidDel="00A57B1B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delText>ovid</w:delText>
              </w:r>
            </w:del>
            <w:ins w:id="46" w:author="ADMIN" w:date="2023-11-17T13:42:00Z">
              <w:r w:rsidR="00A57B1B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t>OVID</w:t>
              </w:r>
            </w:ins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19 vaccine (alpha= 0.730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56B22D" w14:textId="77777777" w:rsidR="00F245DC" w:rsidRPr="006454FE" w:rsidRDefault="00F245DC" w:rsidP="00F2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ongly Disagree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E3E10" w14:textId="77777777" w:rsidR="00F245DC" w:rsidRPr="006454FE" w:rsidRDefault="00F245DC" w:rsidP="00F2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9FE439" w14:textId="77777777" w:rsidR="00F245DC" w:rsidRPr="006454FE" w:rsidRDefault="00F245DC" w:rsidP="00F2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opin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334A6" w14:textId="77777777" w:rsidR="00F245DC" w:rsidRPr="006454FE" w:rsidRDefault="00F245DC" w:rsidP="00F2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07AB42" w14:textId="77777777" w:rsidR="00F245DC" w:rsidRPr="006454FE" w:rsidRDefault="00F245DC" w:rsidP="00F2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ongly Agree</w:t>
            </w:r>
          </w:p>
        </w:tc>
      </w:tr>
      <w:tr w:rsidR="00F245DC" w:rsidRPr="006454FE" w14:paraId="61435FAE" w14:textId="77777777" w:rsidTr="00F245DC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6BCA" w14:textId="77777777" w:rsidR="00F245DC" w:rsidRPr="006454FE" w:rsidRDefault="00F245DC" w:rsidP="00F24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ople are misled about the effectiveness of vaccines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0DCE" w14:textId="77777777" w:rsidR="00F245DC" w:rsidRPr="006454FE" w:rsidRDefault="00F245DC" w:rsidP="00F2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878D" w14:textId="77777777" w:rsidR="00F245DC" w:rsidRPr="006454FE" w:rsidRDefault="00F245DC" w:rsidP="00F2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25C1" w14:textId="77777777" w:rsidR="00F245DC" w:rsidRPr="006454FE" w:rsidRDefault="00F245DC" w:rsidP="00F2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4EC8" w14:textId="77777777" w:rsidR="00F245DC" w:rsidRPr="006454FE" w:rsidRDefault="00F245DC" w:rsidP="00F2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1731" w14:textId="77777777" w:rsidR="00F245DC" w:rsidRPr="006454FE" w:rsidRDefault="00F245DC" w:rsidP="00F2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</w:tr>
      <w:tr w:rsidR="00F245DC" w:rsidRPr="006454FE" w14:paraId="5CC7C04F" w14:textId="77777777" w:rsidTr="00F245DC">
        <w:trPr>
          <w:trHeight w:val="20"/>
        </w:trPr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BA8ED8" w14:textId="77777777" w:rsidR="00F245DC" w:rsidRPr="006454FE" w:rsidRDefault="00F245DC" w:rsidP="00F24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ccination can lead to COVID infection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6DF3E" w14:textId="77777777" w:rsidR="00F245DC" w:rsidRPr="006454FE" w:rsidRDefault="00F245DC" w:rsidP="00F2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0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F2137" w14:textId="77777777" w:rsidR="00F245DC" w:rsidRPr="006454FE" w:rsidRDefault="00F245DC" w:rsidP="00F2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A370F" w14:textId="77777777" w:rsidR="00F245DC" w:rsidRPr="006454FE" w:rsidRDefault="00F245DC" w:rsidP="00F2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F32DB" w14:textId="77777777" w:rsidR="00F245DC" w:rsidRPr="006454FE" w:rsidRDefault="00F245DC" w:rsidP="00F2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EF7DD" w14:textId="77777777" w:rsidR="00F245DC" w:rsidRPr="006454FE" w:rsidRDefault="00F245DC" w:rsidP="00F24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</w:tr>
    </w:tbl>
    <w:p w14:paraId="76298D88" w14:textId="77777777" w:rsidR="00F245DC" w:rsidRPr="006454FE" w:rsidRDefault="00F245DC">
      <w:pPr>
        <w:rPr>
          <w:rFonts w:ascii="Times New Roman" w:hAnsi="Times New Roman" w:cs="Times New Roman"/>
        </w:rPr>
      </w:pPr>
    </w:p>
    <w:p w14:paraId="33279DC2" w14:textId="77777777" w:rsidR="00BE627D" w:rsidRPr="006454FE" w:rsidRDefault="00BE627D">
      <w:pPr>
        <w:rPr>
          <w:rFonts w:ascii="Times New Roman" w:hAnsi="Times New Roman" w:cs="Times New Roman"/>
        </w:rPr>
      </w:pPr>
    </w:p>
    <w:p w14:paraId="11DBDEFD" w14:textId="77777777" w:rsidR="00BE627D" w:rsidRPr="006454FE" w:rsidRDefault="00BE627D">
      <w:pPr>
        <w:rPr>
          <w:rFonts w:ascii="Times New Roman" w:hAnsi="Times New Roman" w:cs="Times New Roman"/>
        </w:rPr>
      </w:pPr>
    </w:p>
    <w:p w14:paraId="3B065CA3" w14:textId="77777777" w:rsidR="00BE627D" w:rsidRPr="006454FE" w:rsidRDefault="00BE627D">
      <w:pPr>
        <w:rPr>
          <w:rFonts w:ascii="Times New Roman" w:hAnsi="Times New Roman" w:cs="Times New Roman"/>
        </w:rPr>
      </w:pPr>
    </w:p>
    <w:p w14:paraId="7E1CB30D" w14:textId="77777777" w:rsidR="00BE627D" w:rsidRPr="006454FE" w:rsidRDefault="00BE627D">
      <w:pPr>
        <w:rPr>
          <w:rFonts w:ascii="Times New Roman" w:hAnsi="Times New Roman" w:cs="Times New Roman"/>
        </w:rPr>
      </w:pPr>
    </w:p>
    <w:p w14:paraId="2E0DF1C2" w14:textId="77777777" w:rsidR="00BE627D" w:rsidRPr="006454FE" w:rsidRDefault="00BE627D">
      <w:pPr>
        <w:rPr>
          <w:rFonts w:ascii="Times New Roman" w:hAnsi="Times New Roman" w:cs="Times New Roman"/>
        </w:rPr>
      </w:pPr>
    </w:p>
    <w:p w14:paraId="68007904" w14:textId="77777777" w:rsidR="00BE627D" w:rsidRPr="006454FE" w:rsidRDefault="00BE627D">
      <w:pPr>
        <w:rPr>
          <w:rFonts w:ascii="Times New Roman" w:hAnsi="Times New Roman" w:cs="Times New Roman"/>
        </w:rPr>
      </w:pPr>
    </w:p>
    <w:p w14:paraId="752F6A9D" w14:textId="77777777" w:rsidR="00BE627D" w:rsidRDefault="00BE627D">
      <w:pPr>
        <w:rPr>
          <w:rFonts w:ascii="Times New Roman" w:hAnsi="Times New Roman" w:cs="Times New Roman"/>
        </w:rPr>
      </w:pPr>
    </w:p>
    <w:p w14:paraId="3719F2E9" w14:textId="77777777" w:rsidR="00677A95" w:rsidRPr="006454FE" w:rsidRDefault="00677A95">
      <w:pPr>
        <w:rPr>
          <w:rFonts w:ascii="Times New Roman" w:hAnsi="Times New Roman" w:cs="Times New Roman"/>
        </w:rPr>
      </w:pPr>
    </w:p>
    <w:p w14:paraId="7988A171" w14:textId="77777777" w:rsidR="00BE627D" w:rsidRPr="006454FE" w:rsidRDefault="00BE627D">
      <w:pPr>
        <w:rPr>
          <w:rFonts w:ascii="Times New Roman" w:hAnsi="Times New Roman" w:cs="Times New Roman"/>
        </w:rPr>
      </w:pPr>
    </w:p>
    <w:p w14:paraId="09A6733A" w14:textId="77777777" w:rsidR="00BE627D" w:rsidRPr="006454FE" w:rsidRDefault="00BE627D">
      <w:pPr>
        <w:rPr>
          <w:rFonts w:ascii="Times New Roman" w:hAnsi="Times New Roman" w:cs="Times New Roman"/>
        </w:rPr>
      </w:pPr>
    </w:p>
    <w:p w14:paraId="519F1F42" w14:textId="77777777" w:rsidR="00BE627D" w:rsidRPr="006454FE" w:rsidRDefault="00BE627D">
      <w:pPr>
        <w:rPr>
          <w:rFonts w:ascii="Times New Roman" w:hAnsi="Times New Roman" w:cs="Times New Roman"/>
        </w:rPr>
      </w:pPr>
    </w:p>
    <w:tbl>
      <w:tblPr>
        <w:tblW w:w="10510" w:type="dxa"/>
        <w:tblInd w:w="-540" w:type="dxa"/>
        <w:tblLook w:val="04A0" w:firstRow="1" w:lastRow="0" w:firstColumn="1" w:lastColumn="0" w:noHBand="0" w:noVBand="1"/>
      </w:tblPr>
      <w:tblGrid>
        <w:gridCol w:w="6570"/>
        <w:gridCol w:w="1546"/>
        <w:gridCol w:w="868"/>
        <w:gridCol w:w="1526"/>
      </w:tblGrid>
      <w:tr w:rsidR="00BE627D" w:rsidRPr="006454FE" w14:paraId="034C43BB" w14:textId="77777777" w:rsidTr="00BB02EC">
        <w:trPr>
          <w:trHeight w:val="20"/>
        </w:trPr>
        <w:tc>
          <w:tcPr>
            <w:tcW w:w="105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00BD" w14:textId="77777777" w:rsidR="00BE627D" w:rsidRPr="006454FE" w:rsidRDefault="007F7879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8</w:t>
            </w:r>
            <w:r w:rsidR="005A4F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5A4F25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ble</w:t>
            </w:r>
            <w:r w:rsidR="00BE627D"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 Descriptive statistics of the items used to measure the Health Belief Model among 600 samples</w:t>
            </w:r>
          </w:p>
        </w:tc>
      </w:tr>
      <w:tr w:rsidR="00BE627D" w:rsidRPr="006454FE" w14:paraId="04D528F0" w14:textId="77777777" w:rsidTr="00BB02EC">
        <w:trPr>
          <w:trHeight w:val="20"/>
        </w:trPr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F1415" w14:textId="77777777" w:rsidR="00BE627D" w:rsidRPr="006454FE" w:rsidRDefault="00BE627D" w:rsidP="00BE62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Variables 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2377B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ongly Disagree/Disagree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574FF7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opinion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367E2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ree/Strongly Agree</w:t>
            </w:r>
          </w:p>
        </w:tc>
      </w:tr>
      <w:tr w:rsidR="00BE627D" w:rsidRPr="006454FE" w14:paraId="6ED0FED8" w14:textId="77777777" w:rsidTr="00BB02EC">
        <w:trPr>
          <w:trHeight w:val="2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3EE1" w14:textId="77777777" w:rsidR="00BE627D" w:rsidRPr="006454FE" w:rsidRDefault="00BE627D" w:rsidP="00BE62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rceived Susceptibility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005A" w14:textId="77777777" w:rsidR="00BE627D" w:rsidRPr="006454FE" w:rsidRDefault="00BE627D" w:rsidP="00BE62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4288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256F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E627D" w:rsidRPr="006454FE" w14:paraId="045CAB38" w14:textId="77777777" w:rsidTr="00BB02EC">
        <w:trPr>
          <w:trHeight w:val="2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9768" w14:textId="77777777" w:rsidR="00BE627D" w:rsidRPr="006454FE" w:rsidRDefault="00BE627D" w:rsidP="00BE6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 at high risk of COVID-19 because of his/ her health conditions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6333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5D04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32DA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3</w:t>
            </w:r>
          </w:p>
        </w:tc>
      </w:tr>
      <w:tr w:rsidR="00BE627D" w:rsidRPr="006454FE" w14:paraId="2902FBC3" w14:textId="77777777" w:rsidTr="00BB02EC">
        <w:trPr>
          <w:trHeight w:val="2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2489" w14:textId="77777777" w:rsidR="00BE627D" w:rsidRPr="006454FE" w:rsidRDefault="00BE627D" w:rsidP="00BE62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rceived Severity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8783" w14:textId="77777777" w:rsidR="00BE627D" w:rsidRPr="006454FE" w:rsidRDefault="00BE627D" w:rsidP="00BE62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B495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AC0A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E627D" w:rsidRPr="006454FE" w14:paraId="3F1DFF37" w14:textId="77777777" w:rsidTr="00BB02EC">
        <w:trPr>
          <w:trHeight w:val="2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328A" w14:textId="77777777" w:rsidR="00BE627D" w:rsidRPr="006454FE" w:rsidRDefault="00BE627D" w:rsidP="00BE6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 will be very sick if he/she get infected by COVID-1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DC01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0695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2B0A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5</w:t>
            </w:r>
          </w:p>
        </w:tc>
      </w:tr>
      <w:tr w:rsidR="00BE627D" w:rsidRPr="006454FE" w14:paraId="4C0BC87E" w14:textId="77777777" w:rsidTr="00BB02EC">
        <w:trPr>
          <w:trHeight w:val="2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BFFC" w14:textId="77777777" w:rsidR="00BE627D" w:rsidRPr="006454FE" w:rsidRDefault="00BE627D" w:rsidP="00BE6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 was very concerned that he/she could die from COVID-1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330B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D04A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6F91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BE627D" w:rsidRPr="006454FE" w14:paraId="3B0470D5" w14:textId="77777777" w:rsidTr="00BB02EC">
        <w:trPr>
          <w:trHeight w:val="2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7A2A" w14:textId="77777777" w:rsidR="00BE627D" w:rsidRPr="006454FE" w:rsidRDefault="00BE627D" w:rsidP="00BE62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rceived Benefits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88C8" w14:textId="77777777" w:rsidR="00BE627D" w:rsidRPr="006454FE" w:rsidRDefault="00BE627D" w:rsidP="00BE62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2D4F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0292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E627D" w:rsidRPr="006454FE" w14:paraId="12AD485C" w14:textId="77777777" w:rsidTr="00BB02EC">
        <w:trPr>
          <w:trHeight w:val="2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7465" w14:textId="77777777" w:rsidR="00BE627D" w:rsidRPr="006454FE" w:rsidRDefault="00BE627D" w:rsidP="00BE6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 think vaccination is good because it will make him/her less worried about COVID-1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1870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610C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D376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8</w:t>
            </w:r>
          </w:p>
        </w:tc>
      </w:tr>
      <w:tr w:rsidR="00BE627D" w:rsidRPr="006454FE" w14:paraId="442C07CA" w14:textId="77777777" w:rsidTr="00BB02EC">
        <w:trPr>
          <w:trHeight w:val="2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B9E1" w14:textId="77777777" w:rsidR="00BE627D" w:rsidRPr="006454FE" w:rsidRDefault="00BE627D" w:rsidP="00BE6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 believe vaccination will decrease his/her risk of getting infected by COVID-1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B904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A4D9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DCDE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8</w:t>
            </w:r>
          </w:p>
        </w:tc>
      </w:tr>
      <w:tr w:rsidR="00BE627D" w:rsidRPr="006454FE" w14:paraId="016A0E19" w14:textId="77777777" w:rsidTr="00BB02EC">
        <w:trPr>
          <w:trHeight w:val="2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B3BC" w14:textId="77777777" w:rsidR="00BE627D" w:rsidRPr="006454FE" w:rsidRDefault="00BE627D" w:rsidP="00BE6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 think the complications of COVID-19 will decrease if he/she get vaccinated and then get infected with the Coronavirus.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2DF5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D0BF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E077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8</w:t>
            </w:r>
          </w:p>
        </w:tc>
      </w:tr>
      <w:tr w:rsidR="00BE627D" w:rsidRPr="006454FE" w14:paraId="1ABD0429" w14:textId="77777777" w:rsidTr="00BB02EC">
        <w:trPr>
          <w:trHeight w:val="2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98E4" w14:textId="77777777" w:rsidR="00BE627D" w:rsidRPr="006454FE" w:rsidRDefault="00BE627D" w:rsidP="00BE62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rceived Barriers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4B6E" w14:textId="77777777" w:rsidR="00BE627D" w:rsidRPr="006454FE" w:rsidRDefault="00BE627D" w:rsidP="00BE62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8FC7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B6CF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E627D" w:rsidRPr="006454FE" w14:paraId="4CE46360" w14:textId="77777777" w:rsidTr="00BB02EC">
        <w:trPr>
          <w:trHeight w:val="2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4E04" w14:textId="77777777" w:rsidR="00BE627D" w:rsidRPr="006454FE" w:rsidRDefault="00BE627D" w:rsidP="00BE6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 worried that the possible side effects of the COVID-19 vaccination would interfere with his/her usual activities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E757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C00F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D5EC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2</w:t>
            </w:r>
          </w:p>
        </w:tc>
      </w:tr>
      <w:tr w:rsidR="00BE627D" w:rsidRPr="006454FE" w14:paraId="169C0391" w14:textId="77777777" w:rsidTr="00BB02EC">
        <w:trPr>
          <w:trHeight w:val="2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2CE5" w14:textId="77777777" w:rsidR="00BE627D" w:rsidRPr="006454FE" w:rsidRDefault="00BE627D" w:rsidP="00BE6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 concerned about the efficacy of the COVID-19 vaccin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30EB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9E94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9398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8</w:t>
            </w:r>
          </w:p>
        </w:tc>
      </w:tr>
      <w:tr w:rsidR="00BE627D" w:rsidRPr="006454FE" w14:paraId="213B2A66" w14:textId="77777777" w:rsidTr="00BB02EC">
        <w:trPr>
          <w:trHeight w:val="2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80E1" w14:textId="77777777" w:rsidR="00BE627D" w:rsidRPr="006454FE" w:rsidRDefault="00BE627D" w:rsidP="00BE6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 have a concern that he/she may receive faulty/fake COVID-19 vaccin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2236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4FCD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51AD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3</w:t>
            </w:r>
          </w:p>
        </w:tc>
      </w:tr>
      <w:tr w:rsidR="00BE627D" w:rsidRPr="006454FE" w14:paraId="497E106F" w14:textId="77777777" w:rsidTr="00BB02EC">
        <w:trPr>
          <w:trHeight w:val="2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48A5" w14:textId="77777777" w:rsidR="00BE627D" w:rsidRPr="006454FE" w:rsidRDefault="00BE627D" w:rsidP="00BE6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 concerns respondent that the development of a COVID-19 vaccine is too rushed to test its safety properly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C79F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E4F7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DF81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5</w:t>
            </w:r>
          </w:p>
        </w:tc>
      </w:tr>
      <w:tr w:rsidR="00BE627D" w:rsidRPr="006454FE" w14:paraId="7EAC1E2F" w14:textId="77777777" w:rsidTr="00BB02EC">
        <w:trPr>
          <w:trHeight w:val="20"/>
        </w:trPr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9517D" w14:textId="77777777" w:rsidR="00BE627D" w:rsidRPr="006454FE" w:rsidRDefault="00BE627D" w:rsidP="00BE62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 concerned about the long-term side effects of the COVID-19 vaccination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7CFC0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9BA17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4C6D1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2</w:t>
            </w:r>
          </w:p>
        </w:tc>
      </w:tr>
      <w:tr w:rsidR="00BE627D" w:rsidRPr="006454FE" w14:paraId="7FB17B36" w14:textId="77777777" w:rsidTr="00BB02EC">
        <w:trPr>
          <w:trHeight w:val="2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DE3F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E363" w14:textId="77777777" w:rsidR="00BE627D" w:rsidRPr="006454FE" w:rsidRDefault="00BE627D" w:rsidP="00BE627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3842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4060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E627D" w:rsidRPr="006454FE" w14:paraId="064034B4" w14:textId="77777777" w:rsidTr="00BB02EC">
        <w:trPr>
          <w:trHeight w:val="20"/>
        </w:trPr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0CCBD" w14:textId="77777777" w:rsidR="00BE627D" w:rsidRPr="006454FE" w:rsidRDefault="00BE627D" w:rsidP="00BE627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B4DE5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sz w:val="18"/>
                <w:szCs w:val="18"/>
              </w:rPr>
              <w:t>Percentage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F81EDD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4C181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BE627D" w:rsidRPr="006454FE" w14:paraId="3432DE3D" w14:textId="77777777" w:rsidTr="00BB02EC">
        <w:trPr>
          <w:trHeight w:val="2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91C3" w14:textId="77777777" w:rsidR="00BE627D" w:rsidRPr="006454FE" w:rsidRDefault="00BE627D" w:rsidP="00BE62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ues to Actio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E4C4" w14:textId="77777777" w:rsidR="00BE627D" w:rsidRPr="006454FE" w:rsidRDefault="00BE627D" w:rsidP="00BE62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27DF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4271" w14:textId="77777777" w:rsidR="00BE627D" w:rsidRPr="006454FE" w:rsidRDefault="00BE627D" w:rsidP="00BE627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E627D" w:rsidRPr="006454FE" w14:paraId="0C3F36F0" w14:textId="77777777" w:rsidTr="00BB02EC">
        <w:trPr>
          <w:trHeight w:val="2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A74C" w14:textId="77777777" w:rsidR="00BE627D" w:rsidRPr="006454FE" w:rsidRDefault="00BE627D" w:rsidP="00BE627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sz w:val="18"/>
                <w:szCs w:val="18"/>
              </w:rPr>
              <w:t>Social media (e.g., Facebook) or online news portals/blogs as a source of knowledge about the COVID-19 vaccin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DFFB" w14:textId="77777777" w:rsidR="00BE627D" w:rsidRPr="006454FE" w:rsidRDefault="00BE627D" w:rsidP="00BE627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8411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3885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E627D" w:rsidRPr="006454FE" w14:paraId="7A4FF77B" w14:textId="77777777" w:rsidTr="00BB02EC">
        <w:trPr>
          <w:trHeight w:val="2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48E3" w14:textId="77777777" w:rsidR="00BE627D" w:rsidRPr="006454FE" w:rsidRDefault="00BE627D" w:rsidP="00BE627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130B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5A19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4766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E627D" w:rsidRPr="006454FE" w14:paraId="5C75322E" w14:textId="77777777" w:rsidTr="00BB02EC">
        <w:trPr>
          <w:trHeight w:val="2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2B4F" w14:textId="77777777" w:rsidR="00BE627D" w:rsidRPr="006454FE" w:rsidRDefault="00BE627D" w:rsidP="00BE627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58D3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A2C5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2CD0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E627D" w:rsidRPr="006454FE" w14:paraId="2705B831" w14:textId="77777777" w:rsidTr="00BB02EC">
        <w:trPr>
          <w:trHeight w:val="2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EA0D" w14:textId="77777777" w:rsidR="00BE627D" w:rsidRPr="006454FE" w:rsidRDefault="00BE627D" w:rsidP="00BE627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sz w:val="18"/>
                <w:szCs w:val="18"/>
              </w:rPr>
              <w:t>Printed newspaper as a source of knowledge about the COVID-19 vaccin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B84F" w14:textId="77777777" w:rsidR="00BE627D" w:rsidRPr="006454FE" w:rsidRDefault="00BE627D" w:rsidP="00BE627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8265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3269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E627D" w:rsidRPr="006454FE" w14:paraId="46689308" w14:textId="77777777" w:rsidTr="00BB02EC">
        <w:trPr>
          <w:trHeight w:val="20"/>
        </w:trPr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05AC" w14:textId="77777777" w:rsidR="00BE627D" w:rsidRPr="006454FE" w:rsidRDefault="00BE627D" w:rsidP="00BE627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511B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466F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F10F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E627D" w:rsidRPr="006454FE" w14:paraId="07FF1490" w14:textId="77777777" w:rsidTr="00BB02EC">
        <w:trPr>
          <w:trHeight w:val="20"/>
        </w:trPr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D77CB" w14:textId="77777777" w:rsidR="00BE627D" w:rsidRPr="006454FE" w:rsidRDefault="00BE627D" w:rsidP="00BE627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97114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3C6F0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3A147" w14:textId="77777777" w:rsidR="00BE627D" w:rsidRPr="006454FE" w:rsidRDefault="00BE627D" w:rsidP="00BE6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454F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</w:tbl>
    <w:p w14:paraId="5FC47DDA" w14:textId="77777777" w:rsidR="00BE627D" w:rsidRPr="006454FE" w:rsidRDefault="00BE627D">
      <w:pPr>
        <w:rPr>
          <w:rFonts w:ascii="Times New Roman" w:hAnsi="Times New Roman" w:cs="Times New Roman"/>
        </w:rPr>
      </w:pPr>
    </w:p>
    <w:p w14:paraId="101CEE1D" w14:textId="77777777" w:rsidR="00BE627D" w:rsidRPr="006454FE" w:rsidRDefault="00BE627D">
      <w:pPr>
        <w:rPr>
          <w:rFonts w:ascii="Times New Roman" w:hAnsi="Times New Roman" w:cs="Times New Roman"/>
        </w:rPr>
      </w:pPr>
    </w:p>
    <w:p w14:paraId="40E780D0" w14:textId="77777777" w:rsidR="007A5C65" w:rsidRPr="006454FE" w:rsidRDefault="007A5C65">
      <w:pPr>
        <w:rPr>
          <w:rFonts w:ascii="Times New Roman" w:hAnsi="Times New Roman" w:cs="Times New Roman"/>
        </w:rPr>
      </w:pPr>
    </w:p>
    <w:p w14:paraId="0C4580D6" w14:textId="77777777" w:rsidR="007A5C65" w:rsidRPr="006454FE" w:rsidRDefault="007A5C65">
      <w:pPr>
        <w:rPr>
          <w:rFonts w:ascii="Times New Roman" w:hAnsi="Times New Roman" w:cs="Times New Roman"/>
        </w:rPr>
      </w:pPr>
    </w:p>
    <w:p w14:paraId="616C39FA" w14:textId="77777777" w:rsidR="007A5C65" w:rsidRPr="006454FE" w:rsidRDefault="007A5C65">
      <w:pPr>
        <w:rPr>
          <w:rFonts w:ascii="Times New Roman" w:hAnsi="Times New Roman" w:cs="Times New Roman"/>
        </w:rPr>
      </w:pPr>
    </w:p>
    <w:p w14:paraId="0FF91A6B" w14:textId="77777777" w:rsidR="007A5C65" w:rsidRPr="006454FE" w:rsidRDefault="007A5C65">
      <w:pPr>
        <w:rPr>
          <w:rFonts w:ascii="Times New Roman" w:hAnsi="Times New Roman" w:cs="Times New Roman"/>
        </w:rPr>
      </w:pPr>
    </w:p>
    <w:p w14:paraId="6277323E" w14:textId="77777777" w:rsidR="007A5C65" w:rsidRPr="006454FE" w:rsidRDefault="007A5C65">
      <w:pPr>
        <w:rPr>
          <w:rFonts w:ascii="Times New Roman" w:hAnsi="Times New Roman" w:cs="Times New Roman"/>
        </w:rPr>
      </w:pPr>
    </w:p>
    <w:p w14:paraId="11CF5748" w14:textId="77777777" w:rsidR="007A5C65" w:rsidRPr="006454FE" w:rsidRDefault="007A5C65">
      <w:pPr>
        <w:rPr>
          <w:rFonts w:ascii="Times New Roman" w:hAnsi="Times New Roman" w:cs="Times New Roman"/>
        </w:rPr>
      </w:pPr>
    </w:p>
    <w:p w14:paraId="5A542811" w14:textId="77777777" w:rsidR="007A5C65" w:rsidRPr="006454FE" w:rsidRDefault="007A5C65">
      <w:pPr>
        <w:rPr>
          <w:rFonts w:ascii="Times New Roman" w:hAnsi="Times New Roman" w:cs="Times New Roman"/>
        </w:rPr>
      </w:pPr>
    </w:p>
    <w:p w14:paraId="6991F5E1" w14:textId="77777777" w:rsidR="007A5C65" w:rsidRPr="006454FE" w:rsidRDefault="007A5C65">
      <w:pPr>
        <w:rPr>
          <w:rFonts w:ascii="Times New Roman" w:hAnsi="Times New Roman" w:cs="Times New Roman"/>
        </w:rPr>
      </w:pPr>
    </w:p>
    <w:p w14:paraId="1F92B38C" w14:textId="77777777" w:rsidR="007A5C65" w:rsidRPr="006454FE" w:rsidRDefault="007A5C65">
      <w:pPr>
        <w:rPr>
          <w:rFonts w:ascii="Times New Roman" w:hAnsi="Times New Roman" w:cs="Times New Roman"/>
        </w:rPr>
      </w:pPr>
    </w:p>
    <w:p w14:paraId="59FED088" w14:textId="77777777" w:rsidR="007A5C65" w:rsidRPr="006454FE" w:rsidRDefault="007A5C65">
      <w:pPr>
        <w:rPr>
          <w:rFonts w:ascii="Times New Roman" w:hAnsi="Times New Roman" w:cs="Times New Roman"/>
        </w:rPr>
      </w:pPr>
    </w:p>
    <w:p w14:paraId="1F92E6F9" w14:textId="77777777" w:rsidR="007A5C65" w:rsidRDefault="007A5C65">
      <w:pPr>
        <w:rPr>
          <w:rFonts w:ascii="Times New Roman" w:hAnsi="Times New Roman" w:cs="Times New Roman"/>
        </w:rPr>
      </w:pPr>
    </w:p>
    <w:p w14:paraId="61B391B5" w14:textId="77777777" w:rsidR="008B7160" w:rsidRPr="006454FE" w:rsidRDefault="008B7160">
      <w:pPr>
        <w:rPr>
          <w:rFonts w:ascii="Times New Roman" w:hAnsi="Times New Roman" w:cs="Times New Roman"/>
        </w:rPr>
      </w:pPr>
    </w:p>
    <w:p w14:paraId="40E9AFE2" w14:textId="77777777" w:rsidR="007A5C65" w:rsidRPr="006454FE" w:rsidDel="00D9485B" w:rsidRDefault="007A5C65">
      <w:pPr>
        <w:rPr>
          <w:del w:id="47" w:author="ADMIN" w:date="2023-11-17T13:37:00Z"/>
          <w:rFonts w:ascii="Times New Roman" w:hAnsi="Times New Roman" w:cs="Times New Roman"/>
        </w:rPr>
      </w:pPr>
    </w:p>
    <w:tbl>
      <w:tblPr>
        <w:tblW w:w="10011" w:type="dxa"/>
        <w:tblInd w:w="-360" w:type="dxa"/>
        <w:tblLook w:val="04A0" w:firstRow="1" w:lastRow="0" w:firstColumn="1" w:lastColumn="0" w:noHBand="0" w:noVBand="1"/>
      </w:tblPr>
      <w:tblGrid>
        <w:gridCol w:w="5760"/>
        <w:gridCol w:w="1710"/>
        <w:gridCol w:w="1089"/>
        <w:gridCol w:w="1452"/>
      </w:tblGrid>
      <w:tr w:rsidR="007A5C65" w:rsidRPr="006454FE" w14:paraId="7AC9DCA8" w14:textId="77777777" w:rsidTr="005B3131">
        <w:trPr>
          <w:trHeight w:val="255"/>
        </w:trPr>
        <w:tc>
          <w:tcPr>
            <w:tcW w:w="100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56DA" w14:textId="77777777" w:rsidR="007A5C65" w:rsidRPr="006454FE" w:rsidRDefault="009A1B1B" w:rsidP="007A5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S</w:t>
            </w:r>
            <w:r w:rsidR="007A5C65"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  <w:r w:rsidR="005A4F25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="005A4F25"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Table</w:t>
            </w:r>
            <w:r w:rsidR="007A5C65"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. Descriptive statistics of the items used in Theory of Planned Behaviour Model among 600 samples</w:t>
            </w:r>
          </w:p>
        </w:tc>
      </w:tr>
      <w:tr w:rsidR="007A5C65" w:rsidRPr="006454FE" w14:paraId="471B826A" w14:textId="77777777" w:rsidTr="005B3131">
        <w:trPr>
          <w:trHeight w:val="510"/>
        </w:trPr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315B7" w14:textId="77777777" w:rsidR="007A5C65" w:rsidRPr="006454FE" w:rsidRDefault="007A5C65" w:rsidP="007A5C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Variable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04CA8C" w14:textId="77777777" w:rsidR="007A5C65" w:rsidRPr="006454FE" w:rsidRDefault="007A5C65" w:rsidP="007A5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Strongly Disagree/Disagree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DB381F" w14:textId="77777777" w:rsidR="007A5C65" w:rsidRPr="006454FE" w:rsidRDefault="007A5C65" w:rsidP="007A5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No opinion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04E03E" w14:textId="77777777" w:rsidR="007A5C65" w:rsidRPr="006454FE" w:rsidRDefault="007A5C65" w:rsidP="007A5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Agree/Strongly Agree</w:t>
            </w:r>
          </w:p>
        </w:tc>
      </w:tr>
      <w:tr w:rsidR="009F4AB2" w:rsidRPr="006454FE" w14:paraId="5A6461BC" w14:textId="77777777" w:rsidTr="005B3131">
        <w:trPr>
          <w:trHeight w:val="255"/>
        </w:trPr>
        <w:tc>
          <w:tcPr>
            <w:tcW w:w="100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F8D3" w14:textId="77777777" w:rsidR="009F4AB2" w:rsidRPr="006454FE" w:rsidRDefault="009F4AB2" w:rsidP="009F4A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Negative Attitude toward</w:t>
            </w:r>
            <w:r w:rsidR="00314C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</w:t>
            </w: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vaccine</w:t>
            </w:r>
          </w:p>
        </w:tc>
      </w:tr>
      <w:tr w:rsidR="007A5C65" w:rsidRPr="006454FE" w14:paraId="20F32C09" w14:textId="77777777" w:rsidTr="005B313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5425" w14:textId="77777777" w:rsidR="007A5C65" w:rsidRPr="006454FE" w:rsidRDefault="007A5C65" w:rsidP="007A5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Respondent thinks the COVID-19 vaccine probably will not work</w:t>
            </w:r>
            <w:r w:rsidR="001F41A8"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EA09" w14:textId="77777777" w:rsidR="007A5C65" w:rsidRPr="006454FE" w:rsidRDefault="007A5C65" w:rsidP="007A5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59.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FF89" w14:textId="77777777" w:rsidR="007A5C65" w:rsidRPr="006454FE" w:rsidRDefault="007A5C65" w:rsidP="007A5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28.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014F" w14:textId="77777777" w:rsidR="007A5C65" w:rsidRPr="006454FE" w:rsidRDefault="007A5C65" w:rsidP="007A5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11.3</w:t>
            </w:r>
          </w:p>
        </w:tc>
      </w:tr>
      <w:tr w:rsidR="007A5C65" w:rsidRPr="006454FE" w14:paraId="34B134AF" w14:textId="77777777" w:rsidTr="005B313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242C" w14:textId="77777777" w:rsidR="007A5C65" w:rsidRPr="006454FE" w:rsidRDefault="007A5C65" w:rsidP="007A5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Respondent doesn't trust the COVID-19 vacci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69BA" w14:textId="77777777" w:rsidR="007A5C65" w:rsidRPr="006454FE" w:rsidRDefault="007A5C65" w:rsidP="007A5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74.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D1D2" w14:textId="77777777" w:rsidR="007A5C65" w:rsidRPr="006454FE" w:rsidRDefault="007A5C65" w:rsidP="007A5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17.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498B" w14:textId="77777777" w:rsidR="007A5C65" w:rsidRPr="006454FE" w:rsidRDefault="007A5C65" w:rsidP="007A5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8.5</w:t>
            </w:r>
          </w:p>
        </w:tc>
      </w:tr>
      <w:tr w:rsidR="007A5C65" w:rsidRPr="006454FE" w14:paraId="18C057F1" w14:textId="77777777" w:rsidTr="005B313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F997" w14:textId="77777777" w:rsidR="007A5C65" w:rsidRPr="006454FE" w:rsidRDefault="007A5C65" w:rsidP="007A5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Respondent thinks the COVID-19 vaccine is unnecessary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CB6E" w14:textId="77777777" w:rsidR="007A5C65" w:rsidRPr="006454FE" w:rsidRDefault="007A5C65" w:rsidP="007A5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79.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0FEE" w14:textId="77777777" w:rsidR="007A5C65" w:rsidRPr="006454FE" w:rsidRDefault="007A5C65" w:rsidP="007A5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14.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F68E" w14:textId="77777777" w:rsidR="007A5C65" w:rsidRPr="006454FE" w:rsidRDefault="007A5C65" w:rsidP="007A5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6.7</w:t>
            </w:r>
          </w:p>
        </w:tc>
      </w:tr>
      <w:tr w:rsidR="007A5C65" w:rsidRPr="006454FE" w14:paraId="63B83D38" w14:textId="77777777" w:rsidTr="005B313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6E6D" w14:textId="77777777" w:rsidR="007A5C65" w:rsidRPr="006454FE" w:rsidRDefault="007A5C65" w:rsidP="007A5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Respondent thinks that it is not important to get a vaccine to protect people from the COVID-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1614" w14:textId="77777777" w:rsidR="007A5C65" w:rsidRPr="006454FE" w:rsidRDefault="007A5C65" w:rsidP="007A5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74.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C5E0" w14:textId="77777777" w:rsidR="007A5C65" w:rsidRPr="006454FE" w:rsidRDefault="007A5C65" w:rsidP="007A5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17.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D639" w14:textId="77777777" w:rsidR="007A5C65" w:rsidRPr="006454FE" w:rsidRDefault="007A5C65" w:rsidP="007A5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8.3</w:t>
            </w:r>
          </w:p>
        </w:tc>
      </w:tr>
      <w:tr w:rsidR="007A5C65" w:rsidRPr="006454FE" w14:paraId="2433828C" w14:textId="77777777" w:rsidTr="005B313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7891" w14:textId="77777777" w:rsidR="007A5C65" w:rsidRPr="006454FE" w:rsidRDefault="007A5C65" w:rsidP="007A5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Respondent does not need a COVID-19 vaccine because he/she is healthy and at low risk for infec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29BD" w14:textId="77777777" w:rsidR="007A5C65" w:rsidRPr="006454FE" w:rsidRDefault="007A5C65" w:rsidP="007A5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65.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3A69" w14:textId="77777777" w:rsidR="007A5C65" w:rsidRPr="006454FE" w:rsidRDefault="007A5C65" w:rsidP="007A5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2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A6A3" w14:textId="77777777" w:rsidR="007A5C65" w:rsidRPr="006454FE" w:rsidRDefault="007A5C65" w:rsidP="007A5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12.8</w:t>
            </w:r>
          </w:p>
        </w:tc>
      </w:tr>
      <w:tr w:rsidR="007A5C65" w:rsidRPr="006454FE" w14:paraId="456F8CF2" w14:textId="77777777" w:rsidTr="005B313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0BB3" w14:textId="77777777" w:rsidR="007A5C65" w:rsidRPr="006454FE" w:rsidRDefault="007A5C65" w:rsidP="007A5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Respondent does not need a COVID-19 vaccine because even if he/she get infected, they will not become seriously il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BFDF" w14:textId="77777777" w:rsidR="007A5C65" w:rsidRPr="006454FE" w:rsidRDefault="007A5C65" w:rsidP="007A5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62.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B2CB" w14:textId="77777777" w:rsidR="007A5C65" w:rsidRPr="006454FE" w:rsidRDefault="007A5C65" w:rsidP="007A5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25.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D511" w14:textId="77777777" w:rsidR="007A5C65" w:rsidRPr="006454FE" w:rsidRDefault="007A5C65" w:rsidP="007A5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12</w:t>
            </w:r>
          </w:p>
        </w:tc>
      </w:tr>
      <w:tr w:rsidR="009F4AB2" w:rsidRPr="006454FE" w14:paraId="195748C2" w14:textId="77777777" w:rsidTr="005B3131">
        <w:trPr>
          <w:trHeight w:val="255"/>
        </w:trPr>
        <w:tc>
          <w:tcPr>
            <w:tcW w:w="100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FA5A" w14:textId="77777777" w:rsidR="009F4AB2" w:rsidRPr="006454FE" w:rsidRDefault="009F4AB2" w:rsidP="009F4A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ubjective norm</w:t>
            </w:r>
          </w:p>
        </w:tc>
      </w:tr>
      <w:tr w:rsidR="007A5C65" w:rsidRPr="006454FE" w14:paraId="46B3799B" w14:textId="77777777" w:rsidTr="005B313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E9D5" w14:textId="77777777" w:rsidR="007A5C65" w:rsidRPr="006454FE" w:rsidRDefault="007A5C65" w:rsidP="007A5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Respondent believes that his/her family members will support him/her to get vaccinated against COVID-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626D" w14:textId="77777777" w:rsidR="007A5C65" w:rsidRPr="006454FE" w:rsidRDefault="007A5C65" w:rsidP="007A5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9.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C577" w14:textId="77777777" w:rsidR="007A5C65" w:rsidRPr="006454FE" w:rsidRDefault="007A5C65" w:rsidP="007A5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19.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4637" w14:textId="77777777" w:rsidR="007A5C65" w:rsidRPr="006454FE" w:rsidRDefault="007A5C65" w:rsidP="007A5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71.7</w:t>
            </w:r>
          </w:p>
        </w:tc>
      </w:tr>
      <w:tr w:rsidR="009F4AB2" w:rsidRPr="006454FE" w14:paraId="1D6D3C95" w14:textId="77777777" w:rsidTr="005B3131">
        <w:trPr>
          <w:trHeight w:val="255"/>
        </w:trPr>
        <w:tc>
          <w:tcPr>
            <w:tcW w:w="100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100A" w14:textId="77777777" w:rsidR="009F4AB2" w:rsidRPr="006454FE" w:rsidRDefault="009F4AB2" w:rsidP="009F4A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Perceived behavioral control</w:t>
            </w:r>
          </w:p>
        </w:tc>
      </w:tr>
      <w:tr w:rsidR="007A5C65" w:rsidRPr="006454FE" w14:paraId="5DAF0233" w14:textId="77777777" w:rsidTr="005B313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D7CE" w14:textId="77777777" w:rsidR="007A5C65" w:rsidRPr="006454FE" w:rsidRDefault="007A5C65" w:rsidP="007A5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If respondent want, he/she can register for COVID 19 vaccin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ABBD" w14:textId="77777777" w:rsidR="007A5C65" w:rsidRPr="006454FE" w:rsidRDefault="007A5C65" w:rsidP="007A5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14.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4A74" w14:textId="77777777" w:rsidR="007A5C65" w:rsidRPr="006454FE" w:rsidRDefault="007A5C65" w:rsidP="007A5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21.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17FB" w14:textId="77777777" w:rsidR="007A5C65" w:rsidRPr="006454FE" w:rsidRDefault="007A5C65" w:rsidP="007A5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64.2</w:t>
            </w:r>
          </w:p>
        </w:tc>
      </w:tr>
      <w:tr w:rsidR="009F4AB2" w:rsidRPr="006454FE" w14:paraId="40819906" w14:textId="77777777" w:rsidTr="005B3131">
        <w:trPr>
          <w:trHeight w:val="255"/>
        </w:trPr>
        <w:tc>
          <w:tcPr>
            <w:tcW w:w="100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4ED9" w14:textId="77777777" w:rsidR="009F4AB2" w:rsidRPr="006454FE" w:rsidRDefault="009F4AB2" w:rsidP="009F4A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Anticipated regret</w:t>
            </w:r>
          </w:p>
        </w:tc>
      </w:tr>
      <w:tr w:rsidR="007A5C65" w:rsidRPr="006454FE" w14:paraId="73A2F7A1" w14:textId="77777777" w:rsidTr="005B3131">
        <w:trPr>
          <w:trHeight w:val="255"/>
        </w:trPr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84BE1" w14:textId="77777777" w:rsidR="007A5C65" w:rsidRPr="006454FE" w:rsidRDefault="007A5C65" w:rsidP="007A5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If respondent does not get a COVID-19 vaccine and end up getting Coronavirus, he/she will regret not getting the vaccina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3C243" w14:textId="77777777" w:rsidR="007A5C65" w:rsidRPr="006454FE" w:rsidRDefault="007A5C65" w:rsidP="007A5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8.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08824" w14:textId="77777777" w:rsidR="007A5C65" w:rsidRPr="006454FE" w:rsidRDefault="007A5C65" w:rsidP="007A5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14.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39408" w14:textId="77777777" w:rsidR="007A5C65" w:rsidRPr="006454FE" w:rsidRDefault="007A5C65" w:rsidP="007A5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77.2</w:t>
            </w:r>
          </w:p>
        </w:tc>
      </w:tr>
    </w:tbl>
    <w:p w14:paraId="4E02DE16" w14:textId="77777777" w:rsidR="007A5C65" w:rsidRPr="006454FE" w:rsidRDefault="007A5C65">
      <w:pPr>
        <w:rPr>
          <w:rFonts w:ascii="Times New Roman" w:hAnsi="Times New Roman" w:cs="Times New Roman"/>
        </w:rPr>
      </w:pPr>
    </w:p>
    <w:p w14:paraId="5F0EE2E8" w14:textId="77777777" w:rsidR="00750951" w:rsidRPr="006454FE" w:rsidRDefault="00750951">
      <w:pPr>
        <w:rPr>
          <w:rFonts w:ascii="Times New Roman" w:hAnsi="Times New Roman" w:cs="Times New Roman"/>
        </w:rPr>
      </w:pPr>
    </w:p>
    <w:p w14:paraId="5923D438" w14:textId="77777777" w:rsidR="00750951" w:rsidRPr="006454FE" w:rsidRDefault="00750951">
      <w:pPr>
        <w:rPr>
          <w:rFonts w:ascii="Times New Roman" w:hAnsi="Times New Roman" w:cs="Times New Roman"/>
        </w:rPr>
      </w:pPr>
    </w:p>
    <w:p w14:paraId="4E913E70" w14:textId="77777777" w:rsidR="00750951" w:rsidRPr="006454FE" w:rsidRDefault="00750951">
      <w:pPr>
        <w:rPr>
          <w:rFonts w:ascii="Times New Roman" w:hAnsi="Times New Roman" w:cs="Times New Roman"/>
        </w:rPr>
      </w:pPr>
    </w:p>
    <w:p w14:paraId="35151D37" w14:textId="77777777" w:rsidR="00750951" w:rsidRPr="006454FE" w:rsidRDefault="00750951">
      <w:pPr>
        <w:rPr>
          <w:rFonts w:ascii="Times New Roman" w:hAnsi="Times New Roman" w:cs="Times New Roman"/>
        </w:rPr>
      </w:pPr>
    </w:p>
    <w:p w14:paraId="060E883F" w14:textId="77777777" w:rsidR="00750951" w:rsidRPr="006454FE" w:rsidRDefault="00750951">
      <w:pPr>
        <w:rPr>
          <w:rFonts w:ascii="Times New Roman" w:hAnsi="Times New Roman" w:cs="Times New Roman"/>
        </w:rPr>
      </w:pPr>
    </w:p>
    <w:p w14:paraId="768D9460" w14:textId="77777777" w:rsidR="00750951" w:rsidRPr="006454FE" w:rsidRDefault="00750951">
      <w:pPr>
        <w:rPr>
          <w:rFonts w:ascii="Times New Roman" w:hAnsi="Times New Roman" w:cs="Times New Roman"/>
        </w:rPr>
      </w:pPr>
    </w:p>
    <w:p w14:paraId="30822F9F" w14:textId="77777777" w:rsidR="00750951" w:rsidRPr="006454FE" w:rsidRDefault="00750951">
      <w:pPr>
        <w:rPr>
          <w:rFonts w:ascii="Times New Roman" w:hAnsi="Times New Roman" w:cs="Times New Roman"/>
        </w:rPr>
      </w:pPr>
    </w:p>
    <w:p w14:paraId="0D69AD46" w14:textId="77777777" w:rsidR="00750951" w:rsidRPr="006454FE" w:rsidRDefault="00750951">
      <w:pPr>
        <w:rPr>
          <w:rFonts w:ascii="Times New Roman" w:hAnsi="Times New Roman" w:cs="Times New Roman"/>
        </w:rPr>
      </w:pPr>
    </w:p>
    <w:p w14:paraId="2A2906FC" w14:textId="77777777" w:rsidR="00750951" w:rsidRPr="006454FE" w:rsidRDefault="00750951">
      <w:pPr>
        <w:rPr>
          <w:rFonts w:ascii="Times New Roman" w:hAnsi="Times New Roman" w:cs="Times New Roman"/>
        </w:rPr>
      </w:pPr>
    </w:p>
    <w:p w14:paraId="02FDC000" w14:textId="77777777" w:rsidR="00750951" w:rsidRPr="006454FE" w:rsidRDefault="00750951">
      <w:pPr>
        <w:rPr>
          <w:rFonts w:ascii="Times New Roman" w:hAnsi="Times New Roman" w:cs="Times New Roman"/>
        </w:rPr>
      </w:pPr>
    </w:p>
    <w:p w14:paraId="5BBB7A4B" w14:textId="77777777" w:rsidR="00750951" w:rsidRPr="006454FE" w:rsidRDefault="00750951">
      <w:pPr>
        <w:rPr>
          <w:rFonts w:ascii="Times New Roman" w:hAnsi="Times New Roman" w:cs="Times New Roman"/>
        </w:rPr>
      </w:pPr>
    </w:p>
    <w:p w14:paraId="424F753A" w14:textId="77777777" w:rsidR="00750951" w:rsidRDefault="00750951">
      <w:pPr>
        <w:rPr>
          <w:ins w:id="48" w:author="ADMIN" w:date="2023-11-17T13:38:00Z"/>
          <w:rFonts w:ascii="Times New Roman" w:hAnsi="Times New Roman" w:cs="Times New Roman"/>
        </w:rPr>
      </w:pPr>
    </w:p>
    <w:p w14:paraId="7D5104B6" w14:textId="77777777" w:rsidR="00176C4F" w:rsidRPr="006454FE" w:rsidRDefault="00176C4F">
      <w:pPr>
        <w:rPr>
          <w:rFonts w:ascii="Times New Roman" w:hAnsi="Times New Roman" w:cs="Times New Roman"/>
        </w:rPr>
      </w:pPr>
    </w:p>
    <w:p w14:paraId="282EC7BC" w14:textId="77777777" w:rsidR="00750951" w:rsidRPr="006454FE" w:rsidRDefault="00750951">
      <w:pPr>
        <w:rPr>
          <w:rFonts w:ascii="Times New Roman" w:hAnsi="Times New Roman" w:cs="Times New Roman"/>
        </w:rPr>
      </w:pPr>
    </w:p>
    <w:p w14:paraId="25B13677" w14:textId="77777777" w:rsidR="00750951" w:rsidRPr="006454FE" w:rsidRDefault="00750951">
      <w:pPr>
        <w:rPr>
          <w:rFonts w:ascii="Times New Roman" w:hAnsi="Times New Roman" w:cs="Times New Roman"/>
        </w:rPr>
      </w:pPr>
    </w:p>
    <w:p w14:paraId="1A832B6E" w14:textId="77777777" w:rsidR="00750951" w:rsidRPr="006454FE" w:rsidRDefault="00750951">
      <w:pPr>
        <w:rPr>
          <w:rFonts w:ascii="Times New Roman" w:hAnsi="Times New Roman" w:cs="Times New Roman"/>
        </w:rPr>
      </w:pPr>
    </w:p>
    <w:p w14:paraId="3525D747" w14:textId="77777777" w:rsidR="00750951" w:rsidRPr="006454FE" w:rsidRDefault="00750951">
      <w:pPr>
        <w:rPr>
          <w:rFonts w:ascii="Times New Roman" w:hAnsi="Times New Roman" w:cs="Times New Roman"/>
        </w:rPr>
      </w:pPr>
    </w:p>
    <w:tbl>
      <w:tblPr>
        <w:tblW w:w="10722" w:type="dxa"/>
        <w:tblInd w:w="-810" w:type="dxa"/>
        <w:tblLook w:val="04A0" w:firstRow="1" w:lastRow="0" w:firstColumn="1" w:lastColumn="0" w:noHBand="0" w:noVBand="1"/>
      </w:tblPr>
      <w:tblGrid>
        <w:gridCol w:w="6750"/>
        <w:gridCol w:w="1694"/>
        <w:gridCol w:w="828"/>
        <w:gridCol w:w="1450"/>
      </w:tblGrid>
      <w:tr w:rsidR="00750951" w:rsidRPr="006454FE" w14:paraId="03F121EA" w14:textId="77777777" w:rsidTr="00750951">
        <w:trPr>
          <w:trHeight w:val="20"/>
        </w:trPr>
        <w:tc>
          <w:tcPr>
            <w:tcW w:w="10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A11A" w14:textId="77777777" w:rsidR="00750951" w:rsidRPr="006454FE" w:rsidRDefault="00677A95" w:rsidP="0075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</w:t>
            </w:r>
            <w:r w:rsidR="00750951"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  <w:r w:rsidR="00F65EF1"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5D4E85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Table</w:t>
            </w:r>
            <w:r w:rsidR="00750951"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. Descriptive statistics for the items used to measure the 5C Psychological </w:t>
            </w:r>
            <w:del w:id="49" w:author="ADMIN" w:date="2023-11-17T13:38:00Z">
              <w:r w:rsidR="00750951" w:rsidRPr="006454FE" w:rsidDel="00176C4F">
                <w:rPr>
                  <w:rFonts w:ascii="Times New Roman" w:eastAsia="Times New Roman" w:hAnsi="Times New Roman" w:cs="Times New Roman"/>
                  <w:color w:val="000000"/>
                  <w:sz w:val="20"/>
                </w:rPr>
                <w:delText>A</w:delText>
              </w:r>
            </w:del>
            <w:ins w:id="50" w:author="ADMIN" w:date="2023-11-17T13:38:00Z">
              <w:r w:rsidR="00176C4F">
                <w:rPr>
                  <w:rFonts w:ascii="Times New Roman" w:eastAsia="Times New Roman" w:hAnsi="Times New Roman" w:cs="Times New Roman"/>
                  <w:color w:val="000000"/>
                  <w:sz w:val="20"/>
                </w:rPr>
                <w:t>a</w:t>
              </w:r>
            </w:ins>
            <w:r w:rsidR="00750951"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ntecedents of the vaccination model among the 600 samples</w:t>
            </w:r>
          </w:p>
        </w:tc>
      </w:tr>
      <w:tr w:rsidR="00750951" w:rsidRPr="006454FE" w14:paraId="21F86199" w14:textId="77777777" w:rsidTr="00750951">
        <w:trPr>
          <w:trHeight w:val="20"/>
        </w:trPr>
        <w:tc>
          <w:tcPr>
            <w:tcW w:w="6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EBBB7" w14:textId="77777777" w:rsidR="00750951" w:rsidRPr="006454FE" w:rsidRDefault="00750951" w:rsidP="007509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Variables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642DAD" w14:textId="77777777" w:rsidR="00750951" w:rsidRPr="006454FE" w:rsidRDefault="00750951" w:rsidP="0075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Strongly Disagree/Disagree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3929A6" w14:textId="77777777" w:rsidR="00750951" w:rsidRPr="006454FE" w:rsidRDefault="00750951" w:rsidP="0075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No opinion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FFC369" w14:textId="77777777" w:rsidR="00750951" w:rsidRPr="006454FE" w:rsidRDefault="00750951" w:rsidP="0075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Agree/Strongly Agree</w:t>
            </w:r>
          </w:p>
        </w:tc>
      </w:tr>
      <w:tr w:rsidR="00750951" w:rsidRPr="006454FE" w14:paraId="52F23086" w14:textId="77777777" w:rsidTr="00750951">
        <w:trPr>
          <w:trHeight w:val="2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E4E0" w14:textId="77777777" w:rsidR="00750951" w:rsidRPr="006454FE" w:rsidRDefault="00750951" w:rsidP="007509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The 5C Psychological Antecedents of Vaccination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4B5B" w14:textId="77777777" w:rsidR="00750951" w:rsidRPr="006454FE" w:rsidRDefault="00750951" w:rsidP="007509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9DB4" w14:textId="77777777" w:rsidR="00750951" w:rsidRPr="006454FE" w:rsidRDefault="00750951" w:rsidP="0075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CC59" w14:textId="77777777" w:rsidR="00750951" w:rsidRPr="006454FE" w:rsidRDefault="00750951" w:rsidP="0075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50951" w:rsidRPr="006454FE" w14:paraId="2E1E5944" w14:textId="77777777" w:rsidTr="00750951">
        <w:trPr>
          <w:trHeight w:val="2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5561" w14:textId="77777777" w:rsidR="00750951" w:rsidRPr="006454FE" w:rsidRDefault="00750951" w:rsidP="007509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Confidenc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35C5" w14:textId="77777777" w:rsidR="00750951" w:rsidRPr="006454FE" w:rsidRDefault="00750951" w:rsidP="007509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7DA3" w14:textId="77777777" w:rsidR="00750951" w:rsidRPr="006454FE" w:rsidRDefault="00750951" w:rsidP="0075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C377" w14:textId="77777777" w:rsidR="00750951" w:rsidRPr="006454FE" w:rsidRDefault="00750951" w:rsidP="0075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50951" w:rsidRPr="006454FE" w14:paraId="01F32FDF" w14:textId="77777777" w:rsidTr="00750951">
        <w:trPr>
          <w:trHeight w:val="2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3F8C" w14:textId="77777777" w:rsidR="00750951" w:rsidRPr="006454FE" w:rsidRDefault="00750951" w:rsidP="00750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Respondent is completely confident that COVID 19 vaccines are saf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D764" w14:textId="77777777" w:rsidR="00750951" w:rsidRPr="006454FE" w:rsidRDefault="00750951" w:rsidP="0075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8.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08FF" w14:textId="77777777" w:rsidR="00750951" w:rsidRPr="006454FE" w:rsidRDefault="00750951" w:rsidP="0075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26.5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E72B" w14:textId="77777777" w:rsidR="00750951" w:rsidRPr="006454FE" w:rsidRDefault="00750951" w:rsidP="0075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65.30</w:t>
            </w:r>
          </w:p>
        </w:tc>
      </w:tr>
      <w:tr w:rsidR="00750951" w:rsidRPr="006454FE" w14:paraId="1D04E4C9" w14:textId="77777777" w:rsidTr="00750951">
        <w:trPr>
          <w:trHeight w:val="2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29EB" w14:textId="77777777" w:rsidR="00750951" w:rsidRPr="006454FE" w:rsidRDefault="00750951" w:rsidP="00750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Respondent is completely confident that COVID 19 vaccines are effectiv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0725" w14:textId="77777777" w:rsidR="00750951" w:rsidRPr="006454FE" w:rsidRDefault="00750951" w:rsidP="0075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6.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0111" w14:textId="77777777" w:rsidR="00750951" w:rsidRPr="006454FE" w:rsidRDefault="00750951" w:rsidP="0075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22.7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AEEF" w14:textId="77777777" w:rsidR="00750951" w:rsidRPr="006454FE" w:rsidRDefault="00750951" w:rsidP="0075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71.20</w:t>
            </w:r>
          </w:p>
        </w:tc>
      </w:tr>
      <w:tr w:rsidR="00750951" w:rsidRPr="006454FE" w14:paraId="3B612A3E" w14:textId="77777777" w:rsidTr="00750951">
        <w:trPr>
          <w:trHeight w:val="2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C451" w14:textId="77777777" w:rsidR="00750951" w:rsidRPr="006454FE" w:rsidRDefault="00750951" w:rsidP="007509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Constraint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3456" w14:textId="77777777" w:rsidR="00750951" w:rsidRPr="006454FE" w:rsidRDefault="00750951" w:rsidP="007509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AA13" w14:textId="77777777" w:rsidR="00750951" w:rsidRPr="006454FE" w:rsidRDefault="00750951" w:rsidP="0075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64C9" w14:textId="77777777" w:rsidR="00750951" w:rsidRPr="006454FE" w:rsidRDefault="00750951" w:rsidP="0075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50951" w:rsidRPr="006454FE" w14:paraId="3BE2ADA5" w14:textId="77777777" w:rsidTr="00750951">
        <w:trPr>
          <w:trHeight w:val="2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6158" w14:textId="77777777" w:rsidR="00750951" w:rsidRPr="006454FE" w:rsidRDefault="00750951" w:rsidP="00750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Everyday work stress may prevent the respondent from getting vaccinated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381F" w14:textId="77777777" w:rsidR="00750951" w:rsidRPr="006454FE" w:rsidRDefault="00750951" w:rsidP="0075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40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DE38" w14:textId="77777777" w:rsidR="00750951" w:rsidRPr="006454FE" w:rsidRDefault="00750951" w:rsidP="0075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23.3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E5FA" w14:textId="77777777" w:rsidR="00750951" w:rsidRPr="006454FE" w:rsidRDefault="00750951" w:rsidP="0075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36.70</w:t>
            </w:r>
          </w:p>
        </w:tc>
      </w:tr>
      <w:tr w:rsidR="00750951" w:rsidRPr="006454FE" w14:paraId="4253AB94" w14:textId="77777777" w:rsidTr="00750951">
        <w:trPr>
          <w:trHeight w:val="2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564E" w14:textId="77777777" w:rsidR="00750951" w:rsidRPr="006454FE" w:rsidRDefault="00750951" w:rsidP="007509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Complacency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AD1F" w14:textId="77777777" w:rsidR="00750951" w:rsidRPr="006454FE" w:rsidRDefault="00750951" w:rsidP="007509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86B6" w14:textId="77777777" w:rsidR="00750951" w:rsidRPr="006454FE" w:rsidRDefault="00750951" w:rsidP="0075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B5AE" w14:textId="77777777" w:rsidR="00750951" w:rsidRPr="006454FE" w:rsidRDefault="00750951" w:rsidP="0075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50951" w:rsidRPr="006454FE" w14:paraId="7D4D0320" w14:textId="77777777" w:rsidTr="00750951">
        <w:trPr>
          <w:trHeight w:val="2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1EAA" w14:textId="77777777" w:rsidR="00750951" w:rsidRPr="006454FE" w:rsidRDefault="00750951" w:rsidP="00750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Respondent thinks that it is unnecessary to receive vaccinations as it cannot prevent COVID-1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27B1" w14:textId="77777777" w:rsidR="00750951" w:rsidRPr="006454FE" w:rsidRDefault="00750951" w:rsidP="0075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69.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732A" w14:textId="77777777" w:rsidR="00750951" w:rsidRPr="006454FE" w:rsidRDefault="00750951" w:rsidP="0075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18.7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DF23" w14:textId="77777777" w:rsidR="00750951" w:rsidRPr="006454FE" w:rsidRDefault="00750951" w:rsidP="0075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11.80</w:t>
            </w:r>
          </w:p>
        </w:tc>
      </w:tr>
      <w:tr w:rsidR="00750951" w:rsidRPr="006454FE" w14:paraId="14458BF8" w14:textId="77777777" w:rsidTr="00750951">
        <w:trPr>
          <w:trHeight w:val="2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D26C" w14:textId="77777777" w:rsidR="00750951" w:rsidRPr="006454FE" w:rsidRDefault="00750951" w:rsidP="00750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Respondent believe that his/her immune system is powerful; it will protect him/her from COVID-1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2D03" w14:textId="77777777" w:rsidR="00750951" w:rsidRPr="006454FE" w:rsidRDefault="00750951" w:rsidP="0075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38.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9346" w14:textId="77777777" w:rsidR="00750951" w:rsidRPr="006454FE" w:rsidRDefault="00750951" w:rsidP="0075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34.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AD57" w14:textId="77777777" w:rsidR="00750951" w:rsidRPr="006454FE" w:rsidRDefault="00750951" w:rsidP="0075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27.80</w:t>
            </w:r>
          </w:p>
        </w:tc>
      </w:tr>
      <w:tr w:rsidR="00750951" w:rsidRPr="006454FE" w14:paraId="65580A13" w14:textId="77777777" w:rsidTr="00750951">
        <w:trPr>
          <w:trHeight w:val="2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66C2" w14:textId="77777777" w:rsidR="00750951" w:rsidRPr="006454FE" w:rsidRDefault="00750951" w:rsidP="00750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Respondent believe COVID-19 is not much a severe disease that he/she should get vaccinated against it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0D1F" w14:textId="77777777" w:rsidR="00750951" w:rsidRPr="006454FE" w:rsidRDefault="00750951" w:rsidP="0075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58.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46A4" w14:textId="77777777" w:rsidR="00750951" w:rsidRPr="006454FE" w:rsidRDefault="00750951" w:rsidP="0075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20.2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B606" w14:textId="77777777" w:rsidR="00750951" w:rsidRPr="006454FE" w:rsidRDefault="00750951" w:rsidP="0075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21.00</w:t>
            </w:r>
          </w:p>
        </w:tc>
      </w:tr>
      <w:tr w:rsidR="00750951" w:rsidRPr="006454FE" w14:paraId="113583C6" w14:textId="77777777" w:rsidTr="00750951">
        <w:trPr>
          <w:trHeight w:val="2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6B84" w14:textId="77777777" w:rsidR="00750951" w:rsidRPr="006454FE" w:rsidRDefault="00750951" w:rsidP="007509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Calculation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A761" w14:textId="77777777" w:rsidR="00750951" w:rsidRPr="006454FE" w:rsidRDefault="00750951" w:rsidP="007509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1AF7" w14:textId="77777777" w:rsidR="00750951" w:rsidRPr="006454FE" w:rsidRDefault="00750951" w:rsidP="0075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50B2" w14:textId="77777777" w:rsidR="00750951" w:rsidRPr="006454FE" w:rsidRDefault="00750951" w:rsidP="0075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50951" w:rsidRPr="006454FE" w14:paraId="7F4FAFD1" w14:textId="77777777" w:rsidTr="00750951">
        <w:trPr>
          <w:trHeight w:val="2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04DE" w14:textId="77777777" w:rsidR="00750951" w:rsidRPr="006454FE" w:rsidRDefault="00750951" w:rsidP="00750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When respondent thinks about getting vaccinated against COVID 19, he/she weigh the benefits and risks to make the best decision possibl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8C7F" w14:textId="77777777" w:rsidR="00750951" w:rsidRPr="006454FE" w:rsidRDefault="00750951" w:rsidP="0075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18.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A16D" w14:textId="77777777" w:rsidR="00750951" w:rsidRPr="006454FE" w:rsidRDefault="00750951" w:rsidP="0075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18.5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C2C3" w14:textId="77777777" w:rsidR="00750951" w:rsidRPr="006454FE" w:rsidRDefault="00750951" w:rsidP="0075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63.30</w:t>
            </w:r>
          </w:p>
        </w:tc>
      </w:tr>
      <w:tr w:rsidR="00750951" w:rsidRPr="006454FE" w14:paraId="1839DD6B" w14:textId="77777777" w:rsidTr="00750951">
        <w:trPr>
          <w:trHeight w:val="2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E43B" w14:textId="77777777" w:rsidR="00750951" w:rsidRPr="006454FE" w:rsidRDefault="00750951" w:rsidP="00750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When respondent thinks about getting vaccinated against COVID 19, he/she will first consider whether it is effective or not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7649" w14:textId="77777777" w:rsidR="00750951" w:rsidRPr="006454FE" w:rsidRDefault="00750951" w:rsidP="0075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16.7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B9F8" w14:textId="77777777" w:rsidR="00750951" w:rsidRPr="006454FE" w:rsidRDefault="00750951" w:rsidP="0075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18.8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24B3" w14:textId="77777777" w:rsidR="00750951" w:rsidRPr="006454FE" w:rsidRDefault="00750951" w:rsidP="0075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64.50</w:t>
            </w:r>
          </w:p>
        </w:tc>
      </w:tr>
      <w:tr w:rsidR="00750951" w:rsidRPr="006454FE" w14:paraId="4618F1AA" w14:textId="77777777" w:rsidTr="00750951">
        <w:trPr>
          <w:trHeight w:val="2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050B" w14:textId="77777777" w:rsidR="00750951" w:rsidRPr="006454FE" w:rsidRDefault="00750951" w:rsidP="00750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Before get COVID-19 vaccinated, respondent need to know about this vaccine in detail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7985" w14:textId="77777777" w:rsidR="00750951" w:rsidRPr="006454FE" w:rsidRDefault="00750951" w:rsidP="0075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11.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CD57" w14:textId="77777777" w:rsidR="00750951" w:rsidRPr="006454FE" w:rsidRDefault="00750951" w:rsidP="0075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15.8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5D44" w14:textId="77777777" w:rsidR="00750951" w:rsidRPr="006454FE" w:rsidRDefault="00750951" w:rsidP="0075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72.70</w:t>
            </w:r>
          </w:p>
        </w:tc>
      </w:tr>
      <w:tr w:rsidR="00750951" w:rsidRPr="006454FE" w14:paraId="41C0F114" w14:textId="77777777" w:rsidTr="00750951">
        <w:trPr>
          <w:trHeight w:val="2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D92E" w14:textId="77777777" w:rsidR="00750951" w:rsidRPr="006454FE" w:rsidRDefault="00750951" w:rsidP="007509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Collective responsibility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8C0E" w14:textId="77777777" w:rsidR="00750951" w:rsidRPr="006454FE" w:rsidRDefault="00750951" w:rsidP="007509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E6D4" w14:textId="77777777" w:rsidR="00750951" w:rsidRPr="006454FE" w:rsidRDefault="00750951" w:rsidP="0075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2283" w14:textId="77777777" w:rsidR="00750951" w:rsidRPr="006454FE" w:rsidRDefault="00750951" w:rsidP="0075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50951" w:rsidRPr="006454FE" w14:paraId="33C8C451" w14:textId="77777777" w:rsidTr="00750951">
        <w:trPr>
          <w:trHeight w:val="2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5EEA" w14:textId="77777777" w:rsidR="00750951" w:rsidRPr="006454FE" w:rsidRDefault="00750951" w:rsidP="00750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Respondent will take COVID 19 vaccine because, in that way, he/she can protect people with a weaker immune system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F7E6" w14:textId="77777777" w:rsidR="00750951" w:rsidRPr="006454FE" w:rsidRDefault="00750951" w:rsidP="0075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9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F192" w14:textId="77777777" w:rsidR="00750951" w:rsidRPr="006454FE" w:rsidRDefault="00750951" w:rsidP="0075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28.8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3EAA" w14:textId="77777777" w:rsidR="00750951" w:rsidRPr="006454FE" w:rsidRDefault="00750951" w:rsidP="0075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62.20</w:t>
            </w:r>
          </w:p>
        </w:tc>
      </w:tr>
      <w:tr w:rsidR="00750951" w:rsidRPr="006454FE" w14:paraId="3BA58A38" w14:textId="77777777" w:rsidTr="00750951">
        <w:trPr>
          <w:trHeight w:val="20"/>
        </w:trPr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038FC" w14:textId="77777777" w:rsidR="00750951" w:rsidRPr="006454FE" w:rsidRDefault="00750951" w:rsidP="007509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Respondent think vaccination against COVID 19 is a collective action to prevent the spread of disease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6E20E" w14:textId="77777777" w:rsidR="00750951" w:rsidRPr="006454FE" w:rsidRDefault="00750951" w:rsidP="0075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7.7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B0A01" w14:textId="77777777" w:rsidR="00750951" w:rsidRPr="006454FE" w:rsidRDefault="00750951" w:rsidP="0075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20.2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B96D0" w14:textId="77777777" w:rsidR="00750951" w:rsidRPr="006454FE" w:rsidRDefault="00750951" w:rsidP="00750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6454FE">
              <w:rPr>
                <w:rFonts w:ascii="Times New Roman" w:eastAsia="Times New Roman" w:hAnsi="Times New Roman" w:cs="Times New Roman"/>
                <w:color w:val="000000"/>
                <w:sz w:val="20"/>
              </w:rPr>
              <w:t>72.20</w:t>
            </w:r>
          </w:p>
        </w:tc>
      </w:tr>
    </w:tbl>
    <w:p w14:paraId="58B46C52" w14:textId="77777777" w:rsidR="00750951" w:rsidRPr="006454FE" w:rsidRDefault="00750951">
      <w:pPr>
        <w:rPr>
          <w:rFonts w:ascii="Times New Roman" w:hAnsi="Times New Roman" w:cs="Times New Roman"/>
        </w:rPr>
      </w:pPr>
    </w:p>
    <w:p w14:paraId="1CAC67CC" w14:textId="77777777" w:rsidR="00750951" w:rsidRPr="006454FE" w:rsidRDefault="00750951">
      <w:pPr>
        <w:rPr>
          <w:rFonts w:ascii="Times New Roman" w:hAnsi="Times New Roman" w:cs="Times New Roman"/>
        </w:rPr>
      </w:pPr>
    </w:p>
    <w:sectPr w:rsidR="00750951" w:rsidRPr="006454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DMIN">
    <w15:presenceInfo w15:providerId="Windows Live" w15:userId="6c27a99dbaa8f41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3MDYztTA0MTIxsjRV0lEKTi0uzszPAykwNKgFAIgYF48tAAAA"/>
  </w:docVars>
  <w:rsids>
    <w:rsidRoot w:val="001A4253"/>
    <w:rsid w:val="00037A47"/>
    <w:rsid w:val="00073925"/>
    <w:rsid w:val="000A5BD3"/>
    <w:rsid w:val="000B78AC"/>
    <w:rsid w:val="00103D5F"/>
    <w:rsid w:val="00127795"/>
    <w:rsid w:val="00176C4F"/>
    <w:rsid w:val="00180A80"/>
    <w:rsid w:val="001A4253"/>
    <w:rsid w:val="001E7065"/>
    <w:rsid w:val="001F41A8"/>
    <w:rsid w:val="00221099"/>
    <w:rsid w:val="002303A4"/>
    <w:rsid w:val="00234068"/>
    <w:rsid w:val="002864A8"/>
    <w:rsid w:val="002F1476"/>
    <w:rsid w:val="00314CF9"/>
    <w:rsid w:val="00317448"/>
    <w:rsid w:val="003523C3"/>
    <w:rsid w:val="00412967"/>
    <w:rsid w:val="00482D0B"/>
    <w:rsid w:val="004D0E40"/>
    <w:rsid w:val="00544746"/>
    <w:rsid w:val="005775B0"/>
    <w:rsid w:val="00586A0D"/>
    <w:rsid w:val="005A4F25"/>
    <w:rsid w:val="005B3131"/>
    <w:rsid w:val="005C7C7E"/>
    <w:rsid w:val="005D4E85"/>
    <w:rsid w:val="00636634"/>
    <w:rsid w:val="006454FE"/>
    <w:rsid w:val="0065567B"/>
    <w:rsid w:val="00677A95"/>
    <w:rsid w:val="00687B04"/>
    <w:rsid w:val="006E432D"/>
    <w:rsid w:val="00700E06"/>
    <w:rsid w:val="00750951"/>
    <w:rsid w:val="00750FC0"/>
    <w:rsid w:val="0078090F"/>
    <w:rsid w:val="007909DF"/>
    <w:rsid w:val="007A5C65"/>
    <w:rsid w:val="007E0528"/>
    <w:rsid w:val="007F5ED3"/>
    <w:rsid w:val="007F692D"/>
    <w:rsid w:val="007F7879"/>
    <w:rsid w:val="00845616"/>
    <w:rsid w:val="008A77BA"/>
    <w:rsid w:val="008B7160"/>
    <w:rsid w:val="008E1566"/>
    <w:rsid w:val="008F73D7"/>
    <w:rsid w:val="00964B61"/>
    <w:rsid w:val="00966CD2"/>
    <w:rsid w:val="009A1B1B"/>
    <w:rsid w:val="009F4AB2"/>
    <w:rsid w:val="00A163B8"/>
    <w:rsid w:val="00A57B1B"/>
    <w:rsid w:val="00A7087B"/>
    <w:rsid w:val="00AA1B31"/>
    <w:rsid w:val="00AC7A75"/>
    <w:rsid w:val="00B55482"/>
    <w:rsid w:val="00B716DA"/>
    <w:rsid w:val="00BB02EC"/>
    <w:rsid w:val="00BE627D"/>
    <w:rsid w:val="00C34E67"/>
    <w:rsid w:val="00C569C7"/>
    <w:rsid w:val="00D6128F"/>
    <w:rsid w:val="00D65309"/>
    <w:rsid w:val="00D9485B"/>
    <w:rsid w:val="00DF5CC1"/>
    <w:rsid w:val="00E0683B"/>
    <w:rsid w:val="00F00002"/>
    <w:rsid w:val="00F12A6F"/>
    <w:rsid w:val="00F245DC"/>
    <w:rsid w:val="00F355A7"/>
    <w:rsid w:val="00F65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F955F"/>
  <w15:chartTrackingRefBased/>
  <w15:docId w15:val="{3EAEA492-358E-4C9E-BBB7-B43D1D0C8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66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7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5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8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3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4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867</Words>
  <Characters>10646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HASHI SAROJ</cp:lastModifiedBy>
  <cp:revision>5</cp:revision>
  <dcterms:created xsi:type="dcterms:W3CDTF">2023-11-18T15:22:00Z</dcterms:created>
  <dcterms:modified xsi:type="dcterms:W3CDTF">2024-04-19T10:22:00Z</dcterms:modified>
</cp:coreProperties>
</file>